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D9276" w14:textId="7E9EDC4E" w:rsidR="0058674D" w:rsidRPr="00993ACB" w:rsidRDefault="00993ACB" w:rsidP="0058674D">
      <w:pPr>
        <w:jc w:val="both"/>
        <w:rPr>
          <w:rFonts w:cstheme="minorHAnsi"/>
          <w:b/>
        </w:rPr>
      </w:pPr>
      <w:r w:rsidRPr="00993ACB">
        <w:rPr>
          <w:rFonts w:cstheme="minorHAnsi"/>
          <w:b/>
        </w:rPr>
        <w:t>S4 Table.</w:t>
      </w:r>
      <w:r w:rsidR="0058674D" w:rsidRPr="00993ACB">
        <w:rPr>
          <w:rFonts w:cstheme="minorHAnsi"/>
          <w:b/>
        </w:rPr>
        <w:t xml:space="preserve"> Coeffici</w:t>
      </w:r>
      <w:r w:rsidR="004B17B8">
        <w:rPr>
          <w:rFonts w:cstheme="minorHAnsi"/>
          <w:b/>
        </w:rPr>
        <w:t>e</w:t>
      </w:r>
      <w:r w:rsidR="0058674D" w:rsidRPr="00993ACB">
        <w:rPr>
          <w:rFonts w:cstheme="minorHAnsi"/>
          <w:b/>
        </w:rPr>
        <w:t>nts of G-MNL estimations, including marginal effects</w:t>
      </w:r>
      <w:r w:rsidRPr="00993ACB">
        <w:rPr>
          <w:rFonts w:cstheme="minorHAnsi"/>
          <w:b/>
        </w:rPr>
        <w:t>.</w:t>
      </w:r>
    </w:p>
    <w:tbl>
      <w:tblPr>
        <w:tblW w:w="984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1417"/>
        <w:gridCol w:w="851"/>
        <w:gridCol w:w="992"/>
        <w:gridCol w:w="1134"/>
        <w:gridCol w:w="850"/>
        <w:gridCol w:w="709"/>
        <w:gridCol w:w="851"/>
        <w:gridCol w:w="992"/>
      </w:tblGrid>
      <w:tr w:rsidR="00F74D08" w:rsidRPr="000C3664" w14:paraId="0C9957F5" w14:textId="72413C97" w:rsidTr="00DE4F86">
        <w:trPr>
          <w:trHeight w:val="290"/>
        </w:trPr>
        <w:tc>
          <w:tcPr>
            <w:tcW w:w="9848" w:type="dxa"/>
            <w:gridSpan w:val="9"/>
            <w:shd w:val="clear" w:color="000000" w:fill="BFBFBF"/>
            <w:noWrap/>
            <w:vAlign w:val="bottom"/>
            <w:hideMark/>
          </w:tcPr>
          <w:p w14:paraId="4BBE5515" w14:textId="39D0C33E" w:rsidR="00F74D08" w:rsidRPr="000C3664" w:rsidRDefault="00F74D08" w:rsidP="0079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ralized multinomial logit model</w:t>
            </w:r>
            <w:r w:rsidR="006B4EE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G-MNL)</w:t>
            </w:r>
          </w:p>
        </w:tc>
      </w:tr>
      <w:tr w:rsidR="00F74D08" w:rsidRPr="000C3664" w14:paraId="53F0970B" w14:textId="5FD2D394" w:rsidTr="00DE4F86">
        <w:trPr>
          <w:trHeight w:val="290"/>
        </w:trPr>
        <w:tc>
          <w:tcPr>
            <w:tcW w:w="9848" w:type="dxa"/>
            <w:gridSpan w:val="9"/>
            <w:shd w:val="clear" w:color="000000" w:fill="BFBFBF"/>
            <w:vAlign w:val="bottom"/>
            <w:hideMark/>
          </w:tcPr>
          <w:p w14:paraId="360BC383" w14:textId="07135B43" w:rsidR="00F74D08" w:rsidRDefault="00F74D08" w:rsidP="0079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terior teeth</w:t>
            </w:r>
          </w:p>
        </w:tc>
      </w:tr>
      <w:tr w:rsidR="00DE4F86" w:rsidRPr="000C3664" w14:paraId="6BD33EBC" w14:textId="7C583DE5" w:rsidTr="006D217A">
        <w:trPr>
          <w:trHeight w:val="36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4FDF7668" w14:textId="392B712F" w:rsidR="00B40168" w:rsidRPr="000C3664" w:rsidRDefault="00B40168" w:rsidP="00540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ttribut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Ref. </w:t>
            </w:r>
            <w:r w:rsidRPr="00B40168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DE"/>
              </w:rPr>
              <w:t>nega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shd w:val="clear" w:color="000000" w:fill="D9D9D9"/>
            <w:vAlign w:val="center"/>
            <w:hideMark/>
          </w:tcPr>
          <w:p w14:paraId="4ACE65D2" w14:textId="77777777" w:rsidR="00B40168" w:rsidRPr="000C3664" w:rsidRDefault="00B40168" w:rsidP="00B4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14:paraId="6B2514A9" w14:textId="77777777" w:rsidR="00B40168" w:rsidRPr="000C3664" w:rsidRDefault="00B40168" w:rsidP="00B4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08967C67" w14:textId="3DC13C14" w:rsidR="00B40168" w:rsidRPr="000C3664" w:rsidRDefault="00B40168" w:rsidP="00B4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  <w:r w:rsidR="00601442" w:rsidRPr="0060144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#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102F2934" w14:textId="77777777" w:rsidR="00B40168" w:rsidRPr="000C3664" w:rsidRDefault="00B40168" w:rsidP="00B4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14:paraId="7C4C62B0" w14:textId="77777777" w:rsidR="00B40168" w:rsidRPr="000C3664" w:rsidRDefault="00B40168" w:rsidP="00B4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560" w:type="dxa"/>
            <w:gridSpan w:val="2"/>
            <w:shd w:val="clear" w:color="000000" w:fill="D9D9D9"/>
            <w:vAlign w:val="center"/>
            <w:hideMark/>
          </w:tcPr>
          <w:p w14:paraId="1972FFFD" w14:textId="1EE60B72" w:rsidR="00B40168" w:rsidRPr="000C3664" w:rsidRDefault="00B40168" w:rsidP="00B4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4B17B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992" w:type="dxa"/>
            <w:shd w:val="clear" w:color="000000" w:fill="D9D9D9"/>
            <w:vAlign w:val="center"/>
          </w:tcPr>
          <w:p w14:paraId="604B7B11" w14:textId="693B5DD5" w:rsidR="00B40168" w:rsidRPr="000C3664" w:rsidRDefault="00B40168" w:rsidP="00B40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</w:t>
            </w:r>
            <w:r w:rsidR="004F3BF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</w:t>
            </w:r>
          </w:p>
        </w:tc>
      </w:tr>
      <w:tr w:rsidR="00514132" w:rsidRPr="000C3664" w14:paraId="20447E8B" w14:textId="77777777" w:rsidTr="00BD7F10">
        <w:trPr>
          <w:trHeight w:val="271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2F2624D9" w14:textId="2F162692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esthetics</w:t>
            </w:r>
          </w:p>
        </w:tc>
        <w:tc>
          <w:tcPr>
            <w:tcW w:w="7796" w:type="dxa"/>
            <w:gridSpan w:val="8"/>
            <w:shd w:val="clear" w:color="auto" w:fill="auto"/>
            <w:vAlign w:val="center"/>
          </w:tcPr>
          <w:p w14:paraId="44BCF65F" w14:textId="55C7835B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strongly visible </w:t>
            </w:r>
            <w:r w:rsidR="00E81ED0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514132" w:rsidRPr="000C3664" w14:paraId="59A42C74" w14:textId="4ABD2533" w:rsidTr="006D217A">
        <w:trPr>
          <w:trHeight w:val="271"/>
        </w:trPr>
        <w:tc>
          <w:tcPr>
            <w:tcW w:w="2052" w:type="dxa"/>
            <w:vMerge/>
            <w:shd w:val="clear" w:color="auto" w:fill="auto"/>
            <w:vAlign w:val="center"/>
          </w:tcPr>
          <w:p w14:paraId="221AAA7C" w14:textId="6F1E1E73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0B1802" w14:textId="19DA03DB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ightly vis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A4F112" w14:textId="45699FD0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1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1328E" w14:textId="3266FC3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2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BD4476" w14:textId="1EAD232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5.0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8124B" w14:textId="33E6439D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E2C6A1" w14:textId="23BCA704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6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EAC569" w14:textId="266BF61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544</w:t>
            </w:r>
          </w:p>
        </w:tc>
        <w:tc>
          <w:tcPr>
            <w:tcW w:w="992" w:type="dxa"/>
            <w:vAlign w:val="center"/>
          </w:tcPr>
          <w:p w14:paraId="5548F031" w14:textId="6AF34191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514132" w:rsidRPr="000C3664" w14:paraId="44818B83" w14:textId="6A335965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0A4A50C9" w14:textId="77777777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009DF0C" w14:textId="22A5EE7D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atural col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BEB9C1" w14:textId="16CC50CF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5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E91E9F" w14:textId="17601B26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3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4876D3" w14:textId="6557A092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5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037E47" w14:textId="5CFE3A59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04CED" w14:textId="2011555B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9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63DF7C" w14:textId="4140720F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2.129</w:t>
            </w:r>
          </w:p>
        </w:tc>
        <w:tc>
          <w:tcPr>
            <w:tcW w:w="992" w:type="dxa"/>
            <w:vAlign w:val="center"/>
          </w:tcPr>
          <w:p w14:paraId="4EF9707A" w14:textId="0176152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514132" w:rsidRPr="000C3664" w14:paraId="231F49C1" w14:textId="77777777" w:rsidTr="00BD7F10">
        <w:trPr>
          <w:trHeight w:val="250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2061DFCF" w14:textId="4B2D4DA9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</w:tc>
        <w:tc>
          <w:tcPr>
            <w:tcW w:w="7796" w:type="dxa"/>
            <w:gridSpan w:val="8"/>
            <w:shd w:val="clear" w:color="auto" w:fill="auto"/>
            <w:vAlign w:val="center"/>
          </w:tcPr>
          <w:p w14:paraId="4B94B637" w14:textId="7E475F4F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1 out of 10,000 people with allergic or local toxic reaction </w:t>
            </w:r>
            <w:r w:rsidR="00E81ED0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514132" w:rsidRPr="000C3664" w14:paraId="3E95E32E" w14:textId="525CCAAA" w:rsidTr="006D217A">
        <w:trPr>
          <w:trHeight w:val="250"/>
        </w:trPr>
        <w:tc>
          <w:tcPr>
            <w:tcW w:w="2052" w:type="dxa"/>
            <w:vMerge/>
            <w:shd w:val="clear" w:color="auto" w:fill="auto"/>
            <w:vAlign w:val="center"/>
          </w:tcPr>
          <w:p w14:paraId="38D1F6E8" w14:textId="0BB138E8" w:rsidR="00514132" w:rsidRPr="00D72233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FA05B5" w14:textId="1AB4F8CE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 risk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B9F261" w14:textId="5404428C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6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45637" w14:textId="4279E16E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BC7A2A" w14:textId="2B6BB978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4.3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A74C3E" w14:textId="58CA1A5E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2495BA" w14:textId="5C62671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3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0EB0B" w14:textId="46196FCA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988</w:t>
            </w:r>
          </w:p>
        </w:tc>
        <w:tc>
          <w:tcPr>
            <w:tcW w:w="992" w:type="dxa"/>
            <w:vAlign w:val="center"/>
          </w:tcPr>
          <w:p w14:paraId="4CD7CD80" w14:textId="2A15D3C8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514132" w:rsidRPr="000C3664" w14:paraId="284C6FF4" w14:textId="77777777" w:rsidTr="00BD7F10">
        <w:trPr>
          <w:trHeight w:val="290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530C3F6D" w14:textId="0D54A5C0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7796" w:type="dxa"/>
            <w:gridSpan w:val="8"/>
            <w:shd w:val="clear" w:color="auto" w:fill="auto"/>
            <w:vAlign w:val="center"/>
          </w:tcPr>
          <w:p w14:paraId="5AEBEF69" w14:textId="3FD53D03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5 years </w:t>
            </w:r>
            <w:r w:rsidR="00E81ED0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514132" w:rsidRPr="000C3664" w14:paraId="331986D1" w14:textId="0DF37701" w:rsidTr="006D217A">
        <w:trPr>
          <w:trHeight w:val="290"/>
        </w:trPr>
        <w:tc>
          <w:tcPr>
            <w:tcW w:w="2052" w:type="dxa"/>
            <w:vMerge/>
            <w:shd w:val="clear" w:color="auto" w:fill="auto"/>
            <w:vAlign w:val="center"/>
          </w:tcPr>
          <w:p w14:paraId="173941EA" w14:textId="0F691EF0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A27E8F" w14:textId="5F2630A4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DDF18B" w14:textId="58E2661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6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8820CF" w14:textId="00731B5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2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5F91B3" w14:textId="558D516F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2.9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65341A" w14:textId="5AEC4E57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8CAC7F" w14:textId="36863DDE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2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28949" w14:textId="27B061F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095</w:t>
            </w:r>
          </w:p>
        </w:tc>
        <w:tc>
          <w:tcPr>
            <w:tcW w:w="992" w:type="dxa"/>
            <w:vAlign w:val="center"/>
          </w:tcPr>
          <w:p w14:paraId="50290A20" w14:textId="226A60FF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514132" w:rsidRPr="000C3664" w14:paraId="328C535B" w14:textId="51764045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7555DCD5" w14:textId="77777777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05E092" w14:textId="07BAFAF6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85315B" w14:textId="34AAAB4D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1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C354AF" w14:textId="57003FEB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2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94BB9A" w14:textId="0143F3E0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4.3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EDF0B7" w14:textId="3FA1052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387A5D" w14:textId="1F4F3010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6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BB327B" w14:textId="6F50B59A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720</w:t>
            </w:r>
          </w:p>
        </w:tc>
        <w:tc>
          <w:tcPr>
            <w:tcW w:w="992" w:type="dxa"/>
            <w:vAlign w:val="center"/>
          </w:tcPr>
          <w:p w14:paraId="408C7E51" w14:textId="6617E499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514132" w:rsidRPr="000C3664" w14:paraId="21C78A56" w14:textId="68D6CECD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4C668627" w14:textId="77777777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355392" w14:textId="0C9CE257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5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D3D3DD" w14:textId="0653D753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9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73BE98" w14:textId="3BF3A490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4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3A9FC" w14:textId="7557F489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4.8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7CD713" w14:textId="0CFCFE7C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53EC64" w14:textId="0D800280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1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A06ECD" w14:textId="02ECA559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2.721</w:t>
            </w:r>
          </w:p>
        </w:tc>
        <w:tc>
          <w:tcPr>
            <w:tcW w:w="992" w:type="dxa"/>
            <w:vAlign w:val="center"/>
          </w:tcPr>
          <w:p w14:paraId="13C88576" w14:textId="3DA9AE7E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514132" w:rsidRPr="000C3664" w14:paraId="5601E0CE" w14:textId="77777777" w:rsidTr="00BD7F10">
        <w:trPr>
          <w:trHeight w:val="290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2CD60B57" w14:textId="3099CDCC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ut-of-pocket payment</w:t>
            </w:r>
          </w:p>
        </w:tc>
        <w:tc>
          <w:tcPr>
            <w:tcW w:w="7796" w:type="dxa"/>
            <w:gridSpan w:val="8"/>
            <w:shd w:val="clear" w:color="auto" w:fill="auto"/>
            <w:vAlign w:val="center"/>
          </w:tcPr>
          <w:p w14:paraId="760FC4E8" w14:textId="39FD6F13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600 € </w:t>
            </w:r>
            <w:r w:rsidR="00E81ED0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B6684D" w:rsidRPr="000C3664" w14:paraId="5519F493" w14:textId="0EB4C46E" w:rsidTr="006D217A">
        <w:trPr>
          <w:trHeight w:val="290"/>
        </w:trPr>
        <w:tc>
          <w:tcPr>
            <w:tcW w:w="2052" w:type="dxa"/>
            <w:vMerge/>
            <w:shd w:val="clear" w:color="auto" w:fill="auto"/>
            <w:vAlign w:val="center"/>
          </w:tcPr>
          <w:p w14:paraId="7F12D33D" w14:textId="0A017DC5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03ECEBD" w14:textId="102D6248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8DDAA3" w14:textId="60BB8A2D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4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097EF9" w14:textId="15B0C3DB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58F58B" w14:textId="21F8D7D5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3.7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09C3B" w14:textId="3956646D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0648E5" w14:textId="42578875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2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273B48" w14:textId="331AC8B2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758</w:t>
            </w:r>
          </w:p>
        </w:tc>
        <w:tc>
          <w:tcPr>
            <w:tcW w:w="992" w:type="dxa"/>
            <w:vAlign w:val="center"/>
          </w:tcPr>
          <w:p w14:paraId="47E06B27" w14:textId="3197DEF5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6684D" w:rsidRPr="000C3664" w14:paraId="2FBFBA2C" w14:textId="077BA40B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5FC886D0" w14:textId="77777777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E8CA7B" w14:textId="2F67F154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ACA042" w14:textId="3C04D4A9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4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8CDA11" w14:textId="2592267D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96B311" w14:textId="7BFCB57B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4.9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605471" w14:textId="72DB4A5F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942E8C" w14:textId="61C10ADB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9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CA6CE0" w14:textId="65A470C1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2.079</w:t>
            </w:r>
          </w:p>
        </w:tc>
        <w:tc>
          <w:tcPr>
            <w:tcW w:w="992" w:type="dxa"/>
            <w:vAlign w:val="center"/>
          </w:tcPr>
          <w:p w14:paraId="2D50EA8D" w14:textId="2A5125E9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6684D" w:rsidRPr="000C3664" w14:paraId="036470E9" w14:textId="1442F1AD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6955F9EE" w14:textId="77777777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2621866" w14:textId="0B016395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4EBAFA" w14:textId="70868D54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4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67CBF4" w14:textId="45CA6693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2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84640" w14:textId="1F595B7E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5.0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7BF3C4" w14:textId="00CDE84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43A36A" w14:textId="76549B38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0.8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E0BA9F" w14:textId="19CEED01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642FA">
              <w:t>1.943</w:t>
            </w:r>
          </w:p>
        </w:tc>
        <w:tc>
          <w:tcPr>
            <w:tcW w:w="992" w:type="dxa"/>
            <w:vAlign w:val="center"/>
          </w:tcPr>
          <w:p w14:paraId="673E3424" w14:textId="06282B5F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6684D" w:rsidRPr="000C3664" w14:paraId="5E428C3D" w14:textId="58632F0E" w:rsidTr="00BD7F10">
        <w:trPr>
          <w:trHeight w:val="29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311E9C7F" w14:textId="77777777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og likelihood</w:t>
            </w:r>
          </w:p>
        </w:tc>
        <w:tc>
          <w:tcPr>
            <w:tcW w:w="7796" w:type="dxa"/>
            <w:gridSpan w:val="8"/>
            <w:shd w:val="clear" w:color="000000" w:fill="D9D9D9"/>
            <w:vAlign w:val="center"/>
          </w:tcPr>
          <w:p w14:paraId="70110E17" w14:textId="1201F819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C095A">
              <w:rPr>
                <w:rFonts w:ascii="Calibri" w:eastAsia="Times New Roman" w:hAnsi="Calibri" w:cs="Calibri"/>
                <w:color w:val="000000"/>
                <w:lang w:eastAsia="de-DE"/>
              </w:rPr>
              <w:t>-2</w:t>
            </w:r>
            <w:r w:rsidR="00214F8F"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9C095A">
              <w:rPr>
                <w:rFonts w:ascii="Calibri" w:eastAsia="Times New Roman" w:hAnsi="Calibri" w:cs="Calibri"/>
                <w:color w:val="000000"/>
                <w:lang w:eastAsia="de-DE"/>
              </w:rPr>
              <w:t>643.924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9C095A">
              <w:rPr>
                <w:rFonts w:ascii="Calibri" w:eastAsia="Times New Roman" w:hAnsi="Calibri" w:cs="Calibri"/>
                <w:color w:val="000000"/>
                <w:lang w:eastAsia="de-DE"/>
              </w:rPr>
              <w:t>Iteration 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B6684D" w:rsidRPr="000C3664" w14:paraId="66430C17" w14:textId="595678AC" w:rsidTr="00BD7F10">
        <w:trPr>
          <w:trHeight w:val="29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3A0ADEB8" w14:textId="51B46A00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</w:p>
        </w:tc>
        <w:tc>
          <w:tcPr>
            <w:tcW w:w="7796" w:type="dxa"/>
            <w:gridSpan w:val="8"/>
            <w:shd w:val="clear" w:color="000000" w:fill="D9D9D9"/>
            <w:vAlign w:val="center"/>
          </w:tcPr>
          <w:p w14:paraId="6560431C" w14:textId="726261F9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2A22">
              <w:t>9,039</w:t>
            </w:r>
          </w:p>
        </w:tc>
      </w:tr>
      <w:tr w:rsidR="00B6684D" w:rsidRPr="000C3664" w14:paraId="7455FB8B" w14:textId="38FB8734" w:rsidTr="00BD7F10">
        <w:trPr>
          <w:trHeight w:val="29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3533C75E" w14:textId="4994AF22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A7CE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ald chi2(9)</w:t>
            </w:r>
          </w:p>
        </w:tc>
        <w:tc>
          <w:tcPr>
            <w:tcW w:w="7796" w:type="dxa"/>
            <w:gridSpan w:val="8"/>
            <w:shd w:val="clear" w:color="000000" w:fill="D9D9D9"/>
            <w:vAlign w:val="center"/>
          </w:tcPr>
          <w:p w14:paraId="247E9D4D" w14:textId="1A113A04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C095A">
              <w:rPr>
                <w:rFonts w:ascii="Calibri" w:eastAsia="Times New Roman" w:hAnsi="Calibri" w:cs="Calibri"/>
                <w:color w:val="000000"/>
                <w:lang w:eastAsia="de-DE"/>
              </w:rPr>
              <w:t>31.48</w:t>
            </w:r>
          </w:p>
        </w:tc>
      </w:tr>
      <w:tr w:rsidR="00B6684D" w:rsidRPr="000C3664" w14:paraId="1EE3F153" w14:textId="28654A6C" w:rsidTr="00BD7F10">
        <w:trPr>
          <w:trHeight w:val="32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21A00B45" w14:textId="38BFE017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A7CE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b &gt; chi2</w:t>
            </w:r>
          </w:p>
        </w:tc>
        <w:tc>
          <w:tcPr>
            <w:tcW w:w="7796" w:type="dxa"/>
            <w:gridSpan w:val="8"/>
            <w:shd w:val="clear" w:color="000000" w:fill="D9D9D9"/>
            <w:vAlign w:val="center"/>
          </w:tcPr>
          <w:p w14:paraId="50E4D498" w14:textId="3AA6EBDE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C095A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</w:tr>
      <w:tr w:rsidR="00B6684D" w:rsidRPr="000C3664" w14:paraId="0B1B1719" w14:textId="75BCB05E" w:rsidTr="00DE4F86">
        <w:trPr>
          <w:trHeight w:val="290"/>
        </w:trPr>
        <w:tc>
          <w:tcPr>
            <w:tcW w:w="9848" w:type="dxa"/>
            <w:gridSpan w:val="9"/>
            <w:shd w:val="clear" w:color="000000" w:fill="D9D9D9"/>
            <w:vAlign w:val="center"/>
            <w:hideMark/>
          </w:tcPr>
          <w:p w14:paraId="62C70E97" w14:textId="5E77894F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IC / BIC (Akaike’s &amp; Schwarz’s Bayesian information criteria): </w:t>
            </w:r>
            <w:r w:rsidRPr="00E72A22">
              <w:t>5</w:t>
            </w:r>
            <w:r>
              <w:t>,</w:t>
            </w:r>
            <w:r w:rsidRPr="00E72A22">
              <w:t>30</w:t>
            </w:r>
            <w:r>
              <w:t xml:space="preserve">8 / </w:t>
            </w:r>
            <w:r w:rsidRPr="00E72A22">
              <w:t>5</w:t>
            </w:r>
            <w:r>
              <w:t>,</w:t>
            </w:r>
            <w:r w:rsidRPr="00E72A22">
              <w:t>37</w:t>
            </w:r>
            <w:r>
              <w:t>9</w:t>
            </w:r>
          </w:p>
        </w:tc>
      </w:tr>
      <w:tr w:rsidR="00B6684D" w:rsidRPr="000C3664" w14:paraId="4386CA44" w14:textId="0987AE38" w:rsidTr="00DE4F86">
        <w:trPr>
          <w:trHeight w:val="290"/>
        </w:trPr>
        <w:tc>
          <w:tcPr>
            <w:tcW w:w="9848" w:type="dxa"/>
            <w:gridSpan w:val="9"/>
            <w:shd w:val="clear" w:color="000000" w:fill="BFBFBF"/>
            <w:vAlign w:val="bottom"/>
            <w:hideMark/>
          </w:tcPr>
          <w:p w14:paraId="35335B62" w14:textId="42DB24DD" w:rsidR="00B6684D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erior teeth</w:t>
            </w:r>
          </w:p>
        </w:tc>
      </w:tr>
      <w:tr w:rsidR="00B6684D" w:rsidRPr="000C3664" w14:paraId="50CF4445" w14:textId="0E458B8E" w:rsidTr="006D217A">
        <w:trPr>
          <w:trHeight w:val="38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250A6F04" w14:textId="6B589374" w:rsidR="00B6684D" w:rsidRPr="000C3664" w:rsidRDefault="00B6684D" w:rsidP="00540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shd w:val="clear" w:color="000000" w:fill="D9D9D9"/>
            <w:vAlign w:val="center"/>
            <w:hideMark/>
          </w:tcPr>
          <w:p w14:paraId="1C51BDE7" w14:textId="7777777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14:paraId="06EF0B68" w14:textId="7777777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1B954902" w14:textId="30BFB481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  <w:r w:rsidRPr="0060144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#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491E9C5B" w14:textId="7777777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14:paraId="3661259A" w14:textId="7777777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560" w:type="dxa"/>
            <w:gridSpan w:val="2"/>
            <w:shd w:val="clear" w:color="000000" w:fill="D9D9D9"/>
            <w:vAlign w:val="center"/>
            <w:hideMark/>
          </w:tcPr>
          <w:p w14:paraId="47EC56EB" w14:textId="2E85467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4B17B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992" w:type="dxa"/>
            <w:shd w:val="clear" w:color="000000" w:fill="D9D9D9"/>
            <w:vAlign w:val="center"/>
          </w:tcPr>
          <w:p w14:paraId="1D078EF8" w14:textId="258BB556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</w:t>
            </w:r>
            <w:r w:rsidR="004F3BF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</w:t>
            </w:r>
          </w:p>
        </w:tc>
      </w:tr>
      <w:tr w:rsidR="00514132" w:rsidRPr="000C3664" w14:paraId="1510768A" w14:textId="77777777" w:rsidTr="00BD7F10">
        <w:trPr>
          <w:trHeight w:val="233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1512BC8F" w14:textId="6BEA818B" w:rsidR="00514132" w:rsidRPr="001B4305" w:rsidRDefault="00514132" w:rsidP="00514132">
            <w:pPr>
              <w:spacing w:after="0" w:line="240" w:lineRule="auto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esthetics</w:t>
            </w:r>
          </w:p>
        </w:tc>
        <w:tc>
          <w:tcPr>
            <w:tcW w:w="7796" w:type="dxa"/>
            <w:gridSpan w:val="8"/>
            <w:shd w:val="clear" w:color="auto" w:fill="auto"/>
            <w:vAlign w:val="center"/>
          </w:tcPr>
          <w:p w14:paraId="66F661BD" w14:textId="5725FCF9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strongly visible </w:t>
            </w:r>
            <w:r w:rsidR="00E81ED0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514132" w:rsidRPr="000C3664" w14:paraId="1CDD3460" w14:textId="46048567" w:rsidTr="006D217A">
        <w:trPr>
          <w:trHeight w:val="233"/>
        </w:trPr>
        <w:tc>
          <w:tcPr>
            <w:tcW w:w="2052" w:type="dxa"/>
            <w:vMerge/>
            <w:shd w:val="clear" w:color="auto" w:fill="auto"/>
            <w:vAlign w:val="center"/>
          </w:tcPr>
          <w:p w14:paraId="3A7AEF2C" w14:textId="1E293762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936383D" w14:textId="7AFCDD0D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0C0F">
              <w:t>lightly vis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183A0D" w14:textId="66F6F70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4.3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77DFE9" w14:textId="2B6F64C4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1.5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5C9A8" w14:textId="6B7986E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8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60DF7" w14:textId="4847A85F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72B80F" w14:textId="150C7E7B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1.3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0C170D" w14:textId="1B5CE431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7.282</w:t>
            </w:r>
          </w:p>
        </w:tc>
        <w:tc>
          <w:tcPr>
            <w:tcW w:w="992" w:type="dxa"/>
            <w:vAlign w:val="center"/>
          </w:tcPr>
          <w:p w14:paraId="367E9AEF" w14:textId="4037406F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514132" w:rsidRPr="000C3664" w14:paraId="7899BB6E" w14:textId="320A867C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6D2F1ADE" w14:textId="77777777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326A83D" w14:textId="51B93A80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0C0F">
              <w:t>natural col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111416" w14:textId="55AAE56B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5.9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C675C" w14:textId="18302DDD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560651" w14:textId="0B5C31A8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9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3D3FB9" w14:textId="00131EF4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C25E11" w14:textId="248F24EC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1.9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9FA56B" w14:textId="22883C24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9.950</w:t>
            </w:r>
          </w:p>
        </w:tc>
        <w:tc>
          <w:tcPr>
            <w:tcW w:w="992" w:type="dxa"/>
            <w:vAlign w:val="center"/>
          </w:tcPr>
          <w:p w14:paraId="58D61DB5" w14:textId="22AFAC81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514132" w:rsidRPr="000C3664" w14:paraId="524B384B" w14:textId="77777777" w:rsidTr="00BD7F10">
        <w:trPr>
          <w:trHeight w:val="283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5D698F67" w14:textId="1693B9CC" w:rsidR="00514132" w:rsidRPr="001B4305" w:rsidRDefault="00514132" w:rsidP="00514132">
            <w:pPr>
              <w:spacing w:after="0" w:line="240" w:lineRule="auto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</w:tc>
        <w:tc>
          <w:tcPr>
            <w:tcW w:w="7796" w:type="dxa"/>
            <w:gridSpan w:val="8"/>
            <w:shd w:val="clear" w:color="auto" w:fill="auto"/>
            <w:vAlign w:val="center"/>
          </w:tcPr>
          <w:p w14:paraId="52EC677E" w14:textId="5AD5D139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1 out of 10,000 people with allergic or local toxic reaction </w:t>
            </w:r>
            <w:r w:rsidR="00E81ED0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514132" w:rsidRPr="000C3664" w14:paraId="7077BE3F" w14:textId="293EA0B7" w:rsidTr="006D217A">
        <w:trPr>
          <w:trHeight w:val="283"/>
        </w:trPr>
        <w:tc>
          <w:tcPr>
            <w:tcW w:w="2052" w:type="dxa"/>
            <w:vMerge/>
            <w:shd w:val="clear" w:color="auto" w:fill="auto"/>
            <w:vAlign w:val="center"/>
          </w:tcPr>
          <w:p w14:paraId="3CB868B1" w14:textId="0C3A41F7" w:rsidR="00514132" w:rsidRPr="002356D1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995205A" w14:textId="4A06273A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0C0F">
              <w:t>no risk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06CC33" w14:textId="78973354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3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4A082" w14:textId="5B9922AA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1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E8F36" w14:textId="04A203B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6911B7" w14:textId="1CD3B2B2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D96023" w14:textId="007B0F77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4A0391" w14:textId="0C0CEF92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758</w:t>
            </w:r>
          </w:p>
        </w:tc>
        <w:tc>
          <w:tcPr>
            <w:tcW w:w="992" w:type="dxa"/>
            <w:vAlign w:val="center"/>
          </w:tcPr>
          <w:p w14:paraId="62A85EE6" w14:textId="2416648E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514132" w:rsidRPr="000C3664" w14:paraId="5053C1A7" w14:textId="77777777" w:rsidTr="00BD7F10">
        <w:trPr>
          <w:trHeight w:val="290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333523AC" w14:textId="35B0896B" w:rsidR="00514132" w:rsidRPr="001B4305" w:rsidRDefault="00514132" w:rsidP="00514132">
            <w:pPr>
              <w:spacing w:after="0" w:line="240" w:lineRule="auto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7796" w:type="dxa"/>
            <w:gridSpan w:val="8"/>
            <w:shd w:val="clear" w:color="auto" w:fill="auto"/>
            <w:vAlign w:val="center"/>
          </w:tcPr>
          <w:p w14:paraId="4CB82AEE" w14:textId="22F7F01C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5 years </w:t>
            </w:r>
            <w:r w:rsidR="00E81ED0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514132" w:rsidRPr="000C3664" w14:paraId="10B522FC" w14:textId="704D9643" w:rsidTr="006D217A">
        <w:trPr>
          <w:trHeight w:val="290"/>
        </w:trPr>
        <w:tc>
          <w:tcPr>
            <w:tcW w:w="2052" w:type="dxa"/>
            <w:vMerge/>
            <w:shd w:val="clear" w:color="auto" w:fill="auto"/>
            <w:vAlign w:val="center"/>
          </w:tcPr>
          <w:p w14:paraId="3CCA584B" w14:textId="21A24DAD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AA142E" w14:textId="691BB708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0C0F">
              <w:t>10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D507DF" w14:textId="2C53974F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1.2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9BC3B7" w14:textId="674F7560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6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004D2" w14:textId="453CF985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0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B5AEC0" w14:textId="6E56D833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FDDA03" w14:textId="14B1097A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A16BE7" w14:textId="41CCCED7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447</w:t>
            </w:r>
          </w:p>
        </w:tc>
        <w:tc>
          <w:tcPr>
            <w:tcW w:w="992" w:type="dxa"/>
            <w:vAlign w:val="center"/>
          </w:tcPr>
          <w:p w14:paraId="6B8A7A14" w14:textId="7F98565D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514132" w:rsidRPr="000C3664" w14:paraId="35B9F4E5" w14:textId="3A7A4747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100BDB84" w14:textId="77777777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1F112BF" w14:textId="67499B60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0C0F">
              <w:t>15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690148" w14:textId="6927D450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1.1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62DD1B" w14:textId="66C544FD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5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92641" w14:textId="47E4F487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0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CD7677" w14:textId="38F49C8A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466776" w14:textId="1B2632ED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FBBE22" w14:textId="0576EE8F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297</w:t>
            </w:r>
          </w:p>
        </w:tc>
        <w:tc>
          <w:tcPr>
            <w:tcW w:w="992" w:type="dxa"/>
            <w:vAlign w:val="center"/>
          </w:tcPr>
          <w:p w14:paraId="000D4BEF" w14:textId="41D188A1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514132" w:rsidRPr="000C3664" w14:paraId="69FE4F0D" w14:textId="1926BAD6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39F4C72A" w14:textId="77777777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896527" w14:textId="0DDA9A2E" w:rsidR="00514132" w:rsidRPr="000C3664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0C0F">
              <w:t>25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FA93A2" w14:textId="3EAAA669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1.7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FEA177" w14:textId="237C6AF1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7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85368F" w14:textId="3DE6A497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2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8AEE1B" w14:textId="771F65E8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DD59B4" w14:textId="0A9564A1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2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C70457" w14:textId="51787634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3.168</w:t>
            </w:r>
          </w:p>
        </w:tc>
        <w:tc>
          <w:tcPr>
            <w:tcW w:w="992" w:type="dxa"/>
            <w:vAlign w:val="center"/>
          </w:tcPr>
          <w:p w14:paraId="7DDA6142" w14:textId="42FF44B4" w:rsidR="00514132" w:rsidRPr="000C3664" w:rsidRDefault="00514132" w:rsidP="00514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514132" w:rsidRPr="000C3664" w14:paraId="1B08B845" w14:textId="77777777" w:rsidTr="00BD7F10">
        <w:trPr>
          <w:trHeight w:val="290"/>
        </w:trPr>
        <w:tc>
          <w:tcPr>
            <w:tcW w:w="2052" w:type="dxa"/>
            <w:vMerge w:val="restart"/>
            <w:shd w:val="clear" w:color="auto" w:fill="auto"/>
            <w:vAlign w:val="center"/>
          </w:tcPr>
          <w:p w14:paraId="6B355712" w14:textId="6E1E8EE3" w:rsidR="00514132" w:rsidRPr="001B4305" w:rsidRDefault="00514132" w:rsidP="00514132">
            <w:pPr>
              <w:spacing w:after="0" w:line="240" w:lineRule="auto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ut-of-pocket payment</w:t>
            </w:r>
          </w:p>
        </w:tc>
        <w:tc>
          <w:tcPr>
            <w:tcW w:w="7796" w:type="dxa"/>
            <w:gridSpan w:val="8"/>
            <w:shd w:val="clear" w:color="auto" w:fill="auto"/>
            <w:vAlign w:val="center"/>
          </w:tcPr>
          <w:p w14:paraId="614E7C70" w14:textId="0964A00D" w:rsidR="00514132" w:rsidRDefault="00514132" w:rsidP="00514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600 € </w:t>
            </w:r>
            <w:r w:rsidR="00E81ED0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B6684D" w:rsidRPr="000C3664" w14:paraId="71564C63" w14:textId="3DD20D58" w:rsidTr="006D217A">
        <w:trPr>
          <w:trHeight w:val="290"/>
        </w:trPr>
        <w:tc>
          <w:tcPr>
            <w:tcW w:w="2052" w:type="dxa"/>
            <w:vMerge/>
            <w:shd w:val="clear" w:color="auto" w:fill="auto"/>
            <w:vAlign w:val="center"/>
          </w:tcPr>
          <w:p w14:paraId="5C2B9092" w14:textId="48592C5F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E560BA1" w14:textId="16598432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0C0F">
              <w:t>45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08EA1F" w14:textId="155B80EF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-1.2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0A5770" w14:textId="204224F8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4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C95C05" w14:textId="041D5353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-2.6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DC213B" w14:textId="24910594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F3A030" w14:textId="7F71F561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-2.18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51D6B" w14:textId="6A8FBD2E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-0.335</w:t>
            </w:r>
          </w:p>
        </w:tc>
        <w:tc>
          <w:tcPr>
            <w:tcW w:w="992" w:type="dxa"/>
            <w:vAlign w:val="center"/>
          </w:tcPr>
          <w:p w14:paraId="3E56ADAE" w14:textId="4879A3F5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6684D" w:rsidRPr="000C3664" w14:paraId="40B33519" w14:textId="1E51B558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16BD6CDA" w14:textId="77777777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059679" w14:textId="6DBD7702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20</w:t>
            </w:r>
            <w:r w:rsidRPr="00FD0C0F">
              <w:t>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6A9165" w14:textId="27597351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6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58D031" w14:textId="2DA9A99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2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7D56B" w14:textId="18DFE5AF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2.1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03602F" w14:textId="60DBE46A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8DBDB9" w14:textId="6ED69930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B42318" w14:textId="3C407278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1.180</w:t>
            </w:r>
          </w:p>
        </w:tc>
        <w:tc>
          <w:tcPr>
            <w:tcW w:w="992" w:type="dxa"/>
            <w:vAlign w:val="center"/>
          </w:tcPr>
          <w:p w14:paraId="3FA6AF3C" w14:textId="2C55D1BB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B6684D" w:rsidRPr="000C3664" w14:paraId="54F58ABE" w14:textId="789D6876" w:rsidTr="006D217A">
        <w:trPr>
          <w:trHeight w:val="290"/>
        </w:trPr>
        <w:tc>
          <w:tcPr>
            <w:tcW w:w="2052" w:type="dxa"/>
            <w:vMerge/>
            <w:vAlign w:val="center"/>
          </w:tcPr>
          <w:p w14:paraId="3608D0B5" w14:textId="77777777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B3B7451" w14:textId="10F66550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0C0F">
              <w:t>5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EA02A0" w14:textId="39BFA8BE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0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35444" w14:textId="08B966DB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2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74B1FC" w14:textId="4BAB8D44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2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DCF600" w14:textId="0F573BE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8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D635BE" w14:textId="20A1CA5D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-0.4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D88865" w14:textId="79DD0329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0B3B">
              <w:t>0.620</w:t>
            </w:r>
          </w:p>
        </w:tc>
        <w:tc>
          <w:tcPr>
            <w:tcW w:w="992" w:type="dxa"/>
          </w:tcPr>
          <w:p w14:paraId="49BD64A3" w14:textId="77777777" w:rsidR="00B6684D" w:rsidRPr="000C3664" w:rsidRDefault="00B6684D" w:rsidP="00B66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6684D" w:rsidRPr="000C3664" w14:paraId="13A7D591" w14:textId="01CA9F1B" w:rsidTr="00BD7F10">
        <w:trPr>
          <w:trHeight w:val="29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69C9E6D2" w14:textId="77777777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og likelihood</w:t>
            </w:r>
          </w:p>
        </w:tc>
        <w:tc>
          <w:tcPr>
            <w:tcW w:w="7796" w:type="dxa"/>
            <w:gridSpan w:val="8"/>
            <w:shd w:val="clear" w:color="000000" w:fill="D9D9D9"/>
            <w:vAlign w:val="center"/>
          </w:tcPr>
          <w:p w14:paraId="554672C6" w14:textId="70979C03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7CEA">
              <w:rPr>
                <w:rFonts w:ascii="Calibri" w:eastAsia="Times New Roman" w:hAnsi="Calibri" w:cs="Calibri"/>
                <w:color w:val="000000"/>
                <w:lang w:eastAsia="de-DE"/>
              </w:rPr>
              <w:t>-2</w:t>
            </w:r>
            <w:r w:rsidR="00214F8F"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5A7CEA">
              <w:rPr>
                <w:rFonts w:ascii="Calibri" w:eastAsia="Times New Roman" w:hAnsi="Calibri" w:cs="Calibri"/>
                <w:color w:val="000000"/>
                <w:lang w:eastAsia="de-DE"/>
              </w:rPr>
              <w:t>761.813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5A7CEA">
              <w:rPr>
                <w:rFonts w:ascii="Calibri" w:eastAsia="Times New Roman" w:hAnsi="Calibri" w:cs="Calibri"/>
                <w:color w:val="000000"/>
                <w:lang w:eastAsia="de-DE"/>
              </w:rPr>
              <w:t>Iteration 1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B6684D" w:rsidRPr="000C3664" w14:paraId="79FA4DD8" w14:textId="3D3F6D5A" w:rsidTr="00BD7F10">
        <w:trPr>
          <w:trHeight w:val="29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4512934E" w14:textId="77777777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</w:p>
        </w:tc>
        <w:tc>
          <w:tcPr>
            <w:tcW w:w="7796" w:type="dxa"/>
            <w:gridSpan w:val="8"/>
            <w:shd w:val="clear" w:color="000000" w:fill="D9D9D9"/>
            <w:vAlign w:val="center"/>
          </w:tcPr>
          <w:p w14:paraId="4552E259" w14:textId="7787382B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3F50">
              <w:t>9,057</w:t>
            </w:r>
          </w:p>
        </w:tc>
      </w:tr>
      <w:tr w:rsidR="00B6684D" w:rsidRPr="000C3664" w14:paraId="46E36F0F" w14:textId="17C24335" w:rsidTr="00BD7F10">
        <w:trPr>
          <w:trHeight w:val="330"/>
        </w:trPr>
        <w:tc>
          <w:tcPr>
            <w:tcW w:w="2052" w:type="dxa"/>
            <w:shd w:val="clear" w:color="000000" w:fill="D9D9D9"/>
            <w:vAlign w:val="center"/>
            <w:hideMark/>
          </w:tcPr>
          <w:p w14:paraId="128941A5" w14:textId="7B0D3A72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A7CE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ald chi2(9)</w:t>
            </w:r>
          </w:p>
        </w:tc>
        <w:tc>
          <w:tcPr>
            <w:tcW w:w="7796" w:type="dxa"/>
            <w:gridSpan w:val="8"/>
            <w:shd w:val="clear" w:color="000000" w:fill="D9D9D9"/>
            <w:vAlign w:val="center"/>
          </w:tcPr>
          <w:p w14:paraId="1298F7B0" w14:textId="6F53C57A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7CEA">
              <w:rPr>
                <w:rFonts w:ascii="Calibri" w:eastAsia="Times New Roman" w:hAnsi="Calibri" w:cs="Calibri"/>
                <w:color w:val="000000"/>
                <w:lang w:eastAsia="de-DE"/>
              </w:rPr>
              <w:t>11.38</w:t>
            </w:r>
          </w:p>
        </w:tc>
      </w:tr>
      <w:tr w:rsidR="00B6684D" w:rsidRPr="000C3664" w14:paraId="71B81CE9" w14:textId="77777777" w:rsidTr="00BD7F10">
        <w:trPr>
          <w:trHeight w:val="330"/>
        </w:trPr>
        <w:tc>
          <w:tcPr>
            <w:tcW w:w="2052" w:type="dxa"/>
            <w:shd w:val="clear" w:color="000000" w:fill="D9D9D9"/>
            <w:vAlign w:val="center"/>
          </w:tcPr>
          <w:p w14:paraId="0795BAAC" w14:textId="7EE85EC0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A7CE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b &gt; chi2</w:t>
            </w:r>
          </w:p>
        </w:tc>
        <w:tc>
          <w:tcPr>
            <w:tcW w:w="7796" w:type="dxa"/>
            <w:gridSpan w:val="8"/>
            <w:shd w:val="clear" w:color="000000" w:fill="D9D9D9"/>
            <w:vAlign w:val="center"/>
          </w:tcPr>
          <w:p w14:paraId="16270359" w14:textId="2CB5EADF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7CEA">
              <w:rPr>
                <w:rFonts w:ascii="Calibri" w:eastAsia="Times New Roman" w:hAnsi="Calibri" w:cs="Calibri"/>
                <w:color w:val="000000"/>
                <w:lang w:eastAsia="de-DE"/>
              </w:rPr>
              <w:t>0.2508</w:t>
            </w:r>
          </w:p>
        </w:tc>
      </w:tr>
      <w:tr w:rsidR="00B6684D" w:rsidRPr="000C3664" w14:paraId="0FD2046E" w14:textId="1162CD98" w:rsidTr="00DE4F86">
        <w:trPr>
          <w:trHeight w:val="290"/>
        </w:trPr>
        <w:tc>
          <w:tcPr>
            <w:tcW w:w="9848" w:type="dxa"/>
            <w:gridSpan w:val="9"/>
            <w:shd w:val="clear" w:color="000000" w:fill="D9D9D9"/>
            <w:vAlign w:val="bottom"/>
            <w:hideMark/>
          </w:tcPr>
          <w:p w14:paraId="1675EB9B" w14:textId="45EBC380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IC / BIC (Akaike’s &amp; Schwarz’s Bayesian information criteria): </w:t>
            </w:r>
            <w:r w:rsidRPr="00A33F50">
              <w:t>5</w:t>
            </w:r>
            <w:r>
              <w:t>,</w:t>
            </w:r>
            <w:r w:rsidRPr="00A33F50">
              <w:t>54</w:t>
            </w:r>
            <w:r>
              <w:t xml:space="preserve">4 / </w:t>
            </w:r>
            <w:r w:rsidRPr="00A33F50">
              <w:t>5</w:t>
            </w:r>
            <w:r>
              <w:t>,</w:t>
            </w:r>
            <w:r w:rsidRPr="00A33F50">
              <w:t>61</w:t>
            </w:r>
            <w:r>
              <w:t>5</w:t>
            </w:r>
          </w:p>
        </w:tc>
      </w:tr>
      <w:tr w:rsidR="00B6684D" w:rsidRPr="000C3664" w14:paraId="1D78F40D" w14:textId="77777777" w:rsidTr="00DE4F86">
        <w:trPr>
          <w:trHeight w:val="290"/>
        </w:trPr>
        <w:tc>
          <w:tcPr>
            <w:tcW w:w="9848" w:type="dxa"/>
            <w:gridSpan w:val="9"/>
            <w:shd w:val="clear" w:color="000000" w:fill="D9D9D9"/>
            <w:vAlign w:val="bottom"/>
          </w:tcPr>
          <w:p w14:paraId="0E02D383" w14:textId="0215262B" w:rsidR="00B6684D" w:rsidRPr="000C3664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# </w:t>
            </w:r>
            <w:r w:rsidRPr="00094DE6">
              <w:rPr>
                <w:rFonts w:ascii="Calibri" w:eastAsia="Times New Roman" w:hAnsi="Calibri" w:cs="Calibri"/>
                <w:color w:val="000000"/>
                <w:lang w:eastAsia="de-DE"/>
              </w:rPr>
              <w:t>The sign of the estimated standard deviations is irrelevant: interpret them as being positive</w:t>
            </w:r>
            <w:r w:rsidR="00013AB9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</w:tr>
      <w:tr w:rsidR="00B6684D" w:rsidRPr="000C3664" w14:paraId="72AC0FC9" w14:textId="77777777" w:rsidTr="00DE4F86">
        <w:trPr>
          <w:trHeight w:val="290"/>
        </w:trPr>
        <w:tc>
          <w:tcPr>
            <w:tcW w:w="9848" w:type="dxa"/>
            <w:gridSpan w:val="9"/>
            <w:shd w:val="clear" w:color="000000" w:fill="D9D9D9"/>
            <w:vAlign w:val="bottom"/>
          </w:tcPr>
          <w:p w14:paraId="064DD333" w14:textId="499CF061" w:rsidR="00B6684D" w:rsidRPr="00094DE6" w:rsidRDefault="00B6684D" w:rsidP="00B66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0940">
              <w:rPr>
                <w:rFonts w:ascii="Calibri" w:eastAsia="Times New Roman" w:hAnsi="Calibri" w:cs="Calibri"/>
                <w:color w:val="000000"/>
                <w:lang w:eastAsia="de-DE"/>
              </w:rPr>
              <w:t>*** p&lt;.01, ** p&lt;.05, * p&lt;.1</w:t>
            </w:r>
          </w:p>
        </w:tc>
      </w:tr>
    </w:tbl>
    <w:p w14:paraId="3FD5B9E2" w14:textId="77777777" w:rsidR="009063BB" w:rsidRDefault="009063BB" w:rsidP="001D410C"/>
    <w:tbl>
      <w:tblPr>
        <w:tblStyle w:val="Tabellenraster"/>
        <w:tblW w:w="9914" w:type="dxa"/>
        <w:tblLook w:val="04A0" w:firstRow="1" w:lastRow="0" w:firstColumn="1" w:lastColumn="0" w:noHBand="0" w:noVBand="1"/>
      </w:tblPr>
      <w:tblGrid>
        <w:gridCol w:w="1980"/>
        <w:gridCol w:w="1417"/>
        <w:gridCol w:w="851"/>
        <w:gridCol w:w="992"/>
        <w:gridCol w:w="1134"/>
        <w:gridCol w:w="992"/>
        <w:gridCol w:w="851"/>
        <w:gridCol w:w="850"/>
        <w:gridCol w:w="847"/>
      </w:tblGrid>
      <w:tr w:rsidR="00E546BC" w:rsidRPr="00AC059B" w14:paraId="1C841381" w14:textId="77777777" w:rsidTr="009E1224">
        <w:trPr>
          <w:trHeight w:val="300"/>
        </w:trPr>
        <w:tc>
          <w:tcPr>
            <w:tcW w:w="9914" w:type="dxa"/>
            <w:gridSpan w:val="9"/>
            <w:shd w:val="clear" w:color="auto" w:fill="BFBFBF" w:themeFill="background1" w:themeFillShade="BF"/>
            <w:noWrap/>
            <w:vAlign w:val="center"/>
          </w:tcPr>
          <w:p w14:paraId="155C99C7" w14:textId="4EB430C0" w:rsidR="00E546BC" w:rsidRPr="0030459D" w:rsidRDefault="009E1224" w:rsidP="009E1224">
            <w:pPr>
              <w:rPr>
                <w:b/>
              </w:rPr>
            </w:pPr>
            <w:r w:rsidRPr="009E1224">
              <w:rPr>
                <w:b/>
              </w:rPr>
              <w:lastRenderedPageBreak/>
              <w:t>Generalized multinomial logit model (G-MNL)</w:t>
            </w:r>
          </w:p>
        </w:tc>
      </w:tr>
      <w:tr w:rsidR="009063BB" w:rsidRPr="00AC059B" w14:paraId="78881988" w14:textId="77777777" w:rsidTr="009E1224">
        <w:trPr>
          <w:trHeight w:val="300"/>
        </w:trPr>
        <w:tc>
          <w:tcPr>
            <w:tcW w:w="9914" w:type="dxa"/>
            <w:gridSpan w:val="9"/>
            <w:shd w:val="clear" w:color="auto" w:fill="BFBFBF" w:themeFill="background1" w:themeFillShade="BF"/>
            <w:noWrap/>
            <w:vAlign w:val="center"/>
            <w:hideMark/>
          </w:tcPr>
          <w:p w14:paraId="7D9281BD" w14:textId="77777777" w:rsidR="009063BB" w:rsidRPr="0030459D" w:rsidRDefault="009063BB" w:rsidP="009E1224">
            <w:pPr>
              <w:rPr>
                <w:b/>
              </w:rPr>
            </w:pPr>
            <w:r w:rsidRPr="0030459D">
              <w:rPr>
                <w:b/>
              </w:rPr>
              <w:t>Av</w:t>
            </w:r>
            <w:r>
              <w:rPr>
                <w:b/>
              </w:rPr>
              <w:t>erage</w:t>
            </w:r>
            <w:r w:rsidRPr="0030459D">
              <w:rPr>
                <w:b/>
              </w:rPr>
              <w:t xml:space="preserve"> </w:t>
            </w:r>
            <w:r>
              <w:rPr>
                <w:b/>
              </w:rPr>
              <w:t>m</w:t>
            </w:r>
            <w:r w:rsidRPr="0030459D">
              <w:rPr>
                <w:b/>
              </w:rPr>
              <w:t>arginal effects</w:t>
            </w:r>
            <w:r>
              <w:rPr>
                <w:b/>
              </w:rPr>
              <w:t xml:space="preserve">, </w:t>
            </w:r>
            <w:r w:rsidRPr="0030459D">
              <w:rPr>
                <w:b/>
              </w:rPr>
              <w:t>Delta-method</w:t>
            </w:r>
          </w:p>
        </w:tc>
      </w:tr>
      <w:tr w:rsidR="009063BB" w:rsidRPr="00AC059B" w14:paraId="2D06E6EC" w14:textId="77777777" w:rsidTr="009E1224">
        <w:trPr>
          <w:trHeight w:val="300"/>
        </w:trPr>
        <w:tc>
          <w:tcPr>
            <w:tcW w:w="9914" w:type="dxa"/>
            <w:gridSpan w:val="9"/>
            <w:shd w:val="clear" w:color="auto" w:fill="BFBFBF" w:themeFill="background1" w:themeFillShade="BF"/>
            <w:noWrap/>
            <w:vAlign w:val="center"/>
          </w:tcPr>
          <w:p w14:paraId="18486993" w14:textId="77777777" w:rsidR="009063BB" w:rsidRPr="00AC059B" w:rsidRDefault="009063BB" w:rsidP="009E1224"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terior teeth</w:t>
            </w:r>
          </w:p>
        </w:tc>
      </w:tr>
      <w:tr w:rsidR="009063BB" w:rsidRPr="00AC059B" w14:paraId="059EF242" w14:textId="77777777" w:rsidTr="008F4E5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14:paraId="7CD5C040" w14:textId="77777777" w:rsidR="009063BB" w:rsidRPr="0030459D" w:rsidRDefault="009063BB" w:rsidP="009063BB">
            <w:pPr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2F3D5342" w14:textId="77777777" w:rsidR="009063BB" w:rsidRPr="0030459D" w:rsidRDefault="009063BB" w:rsidP="009063BB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5EAFD621" w14:textId="77777777" w:rsidR="009063BB" w:rsidRPr="0030459D" w:rsidRDefault="009063BB" w:rsidP="009063BB">
            <w:pPr>
              <w:jc w:val="center"/>
              <w:rPr>
                <w:b/>
              </w:rPr>
            </w:pPr>
            <w:r w:rsidRPr="00AF2ED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y/dx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AB690F3" w14:textId="77777777" w:rsidR="009063BB" w:rsidRPr="0030459D" w:rsidRDefault="009063BB" w:rsidP="009063BB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8E36F66" w14:textId="77777777" w:rsidR="009063BB" w:rsidRPr="0030459D" w:rsidRDefault="009063BB" w:rsidP="009063BB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83593F0" w14:textId="77777777" w:rsidR="009063BB" w:rsidRPr="0030459D" w:rsidRDefault="009063BB" w:rsidP="009063BB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A795001" w14:textId="77777777" w:rsidR="009063BB" w:rsidRPr="0030459D" w:rsidRDefault="009063BB" w:rsidP="009063BB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5% Conf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847" w:type="dxa"/>
            <w:shd w:val="clear" w:color="auto" w:fill="D9D9D9" w:themeFill="background1" w:themeFillShade="D9"/>
            <w:noWrap/>
            <w:vAlign w:val="center"/>
            <w:hideMark/>
          </w:tcPr>
          <w:p w14:paraId="5AFF0CE7" w14:textId="77777777" w:rsidR="009063BB" w:rsidRPr="0030459D" w:rsidRDefault="009063BB" w:rsidP="009063BB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.</w:t>
            </w:r>
          </w:p>
        </w:tc>
      </w:tr>
      <w:tr w:rsidR="009063BB" w:rsidRPr="00AC059B" w14:paraId="299BCCE8" w14:textId="77777777" w:rsidTr="008F4E5B">
        <w:trPr>
          <w:trHeight w:val="300"/>
        </w:trPr>
        <w:tc>
          <w:tcPr>
            <w:tcW w:w="1980" w:type="dxa"/>
            <w:vMerge w:val="restart"/>
            <w:noWrap/>
            <w:vAlign w:val="center"/>
            <w:hideMark/>
          </w:tcPr>
          <w:p w14:paraId="3DC07683" w14:textId="77777777" w:rsidR="009063BB" w:rsidRPr="00AC059B" w:rsidRDefault="009063BB" w:rsidP="009063BB"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esthetics</w:t>
            </w:r>
          </w:p>
        </w:tc>
        <w:tc>
          <w:tcPr>
            <w:tcW w:w="1417" w:type="dxa"/>
            <w:noWrap/>
            <w:vAlign w:val="center"/>
            <w:hideMark/>
          </w:tcPr>
          <w:p w14:paraId="1B8F63B2" w14:textId="77777777" w:rsidR="009063BB" w:rsidRPr="00AC059B" w:rsidRDefault="009063BB" w:rsidP="009063BB">
            <w:r w:rsidRPr="00A74B92">
              <w:t>lightly visible</w:t>
            </w:r>
          </w:p>
        </w:tc>
        <w:tc>
          <w:tcPr>
            <w:tcW w:w="851" w:type="dxa"/>
            <w:noWrap/>
            <w:vAlign w:val="center"/>
          </w:tcPr>
          <w:p w14:paraId="66F070EA" w14:textId="2CF24C5B" w:rsidR="009063BB" w:rsidRPr="00AC059B" w:rsidRDefault="009063BB" w:rsidP="00F2004E">
            <w:pPr>
              <w:jc w:val="center"/>
            </w:pPr>
            <w:r w:rsidRPr="005D5AC5">
              <w:t>0.557</w:t>
            </w:r>
          </w:p>
        </w:tc>
        <w:tc>
          <w:tcPr>
            <w:tcW w:w="992" w:type="dxa"/>
            <w:noWrap/>
            <w:vAlign w:val="center"/>
          </w:tcPr>
          <w:p w14:paraId="3128A543" w14:textId="5F03AD2E" w:rsidR="009063BB" w:rsidRPr="00AC059B" w:rsidRDefault="009063BB" w:rsidP="00F2004E">
            <w:pPr>
              <w:jc w:val="center"/>
            </w:pPr>
            <w:r w:rsidRPr="005D5AC5">
              <w:t>0.110</w:t>
            </w:r>
          </w:p>
        </w:tc>
        <w:tc>
          <w:tcPr>
            <w:tcW w:w="1134" w:type="dxa"/>
            <w:noWrap/>
            <w:vAlign w:val="center"/>
          </w:tcPr>
          <w:p w14:paraId="7F58D686" w14:textId="4CA939F1" w:rsidR="009063BB" w:rsidRPr="00AC059B" w:rsidRDefault="009063BB" w:rsidP="00F2004E">
            <w:pPr>
              <w:jc w:val="center"/>
            </w:pPr>
            <w:r w:rsidRPr="005D5AC5">
              <w:t>5.080</w:t>
            </w:r>
          </w:p>
        </w:tc>
        <w:tc>
          <w:tcPr>
            <w:tcW w:w="992" w:type="dxa"/>
            <w:noWrap/>
            <w:vAlign w:val="center"/>
          </w:tcPr>
          <w:p w14:paraId="0E2AD50F" w14:textId="7E870D80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851" w:type="dxa"/>
            <w:noWrap/>
            <w:vAlign w:val="center"/>
          </w:tcPr>
          <w:p w14:paraId="1C3C5607" w14:textId="0EA1FAF7" w:rsidR="009063BB" w:rsidRPr="00AC059B" w:rsidRDefault="009063BB" w:rsidP="00F2004E">
            <w:pPr>
              <w:jc w:val="center"/>
            </w:pPr>
            <w:r w:rsidRPr="005D5AC5">
              <w:t>0.342</w:t>
            </w:r>
          </w:p>
        </w:tc>
        <w:tc>
          <w:tcPr>
            <w:tcW w:w="850" w:type="dxa"/>
            <w:noWrap/>
            <w:vAlign w:val="center"/>
          </w:tcPr>
          <w:p w14:paraId="51BCF926" w14:textId="66257BC9" w:rsidR="009063BB" w:rsidRPr="00AC059B" w:rsidRDefault="009063BB" w:rsidP="00F2004E">
            <w:pPr>
              <w:jc w:val="center"/>
            </w:pPr>
            <w:r w:rsidRPr="005D5AC5">
              <w:t>0.772</w:t>
            </w:r>
          </w:p>
        </w:tc>
        <w:tc>
          <w:tcPr>
            <w:tcW w:w="847" w:type="dxa"/>
            <w:noWrap/>
            <w:vAlign w:val="center"/>
            <w:hideMark/>
          </w:tcPr>
          <w:p w14:paraId="59AEFFE5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6A7BC0F6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  <w:hideMark/>
          </w:tcPr>
          <w:p w14:paraId="5910BC84" w14:textId="77777777" w:rsidR="009063BB" w:rsidRPr="00AC059B" w:rsidRDefault="009063BB" w:rsidP="009063BB"/>
        </w:tc>
        <w:tc>
          <w:tcPr>
            <w:tcW w:w="1417" w:type="dxa"/>
            <w:noWrap/>
            <w:vAlign w:val="center"/>
            <w:hideMark/>
          </w:tcPr>
          <w:p w14:paraId="721D04CB" w14:textId="77777777" w:rsidR="009063BB" w:rsidRPr="00AC059B" w:rsidRDefault="009063BB" w:rsidP="009063BB">
            <w:r w:rsidRPr="00A74B92">
              <w:t>natural color</w:t>
            </w:r>
          </w:p>
        </w:tc>
        <w:tc>
          <w:tcPr>
            <w:tcW w:w="851" w:type="dxa"/>
            <w:noWrap/>
            <w:vAlign w:val="center"/>
          </w:tcPr>
          <w:p w14:paraId="5E4DCEB7" w14:textId="370F84E4" w:rsidR="009063BB" w:rsidRPr="00AC059B" w:rsidRDefault="009063BB" w:rsidP="00F2004E">
            <w:pPr>
              <w:jc w:val="center"/>
            </w:pPr>
            <w:r w:rsidRPr="005D5AC5">
              <w:t>1.530</w:t>
            </w:r>
          </w:p>
        </w:tc>
        <w:tc>
          <w:tcPr>
            <w:tcW w:w="992" w:type="dxa"/>
            <w:noWrap/>
            <w:vAlign w:val="center"/>
          </w:tcPr>
          <w:p w14:paraId="6A001CC4" w14:textId="06DDD7BC" w:rsidR="009063BB" w:rsidRPr="00AC059B" w:rsidRDefault="009063BB" w:rsidP="00F2004E">
            <w:pPr>
              <w:jc w:val="center"/>
            </w:pPr>
            <w:r w:rsidRPr="005D5AC5">
              <w:t>0.306</w:t>
            </w:r>
          </w:p>
        </w:tc>
        <w:tc>
          <w:tcPr>
            <w:tcW w:w="1134" w:type="dxa"/>
            <w:noWrap/>
            <w:vAlign w:val="center"/>
          </w:tcPr>
          <w:p w14:paraId="215C86B0" w14:textId="1FFCFABD" w:rsidR="009063BB" w:rsidRPr="00AC059B" w:rsidRDefault="009063BB" w:rsidP="00F2004E">
            <w:pPr>
              <w:jc w:val="center"/>
            </w:pPr>
            <w:r w:rsidRPr="005D5AC5">
              <w:t>5.000</w:t>
            </w:r>
          </w:p>
        </w:tc>
        <w:tc>
          <w:tcPr>
            <w:tcW w:w="992" w:type="dxa"/>
            <w:noWrap/>
            <w:vAlign w:val="center"/>
          </w:tcPr>
          <w:p w14:paraId="75A7CE99" w14:textId="69F8B077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851" w:type="dxa"/>
            <w:noWrap/>
            <w:vAlign w:val="center"/>
          </w:tcPr>
          <w:p w14:paraId="41ADBA6B" w14:textId="37D4F342" w:rsidR="009063BB" w:rsidRPr="00AC059B" w:rsidRDefault="009063BB" w:rsidP="00F2004E">
            <w:pPr>
              <w:jc w:val="center"/>
            </w:pPr>
            <w:r w:rsidRPr="005D5AC5">
              <w:t>0.930</w:t>
            </w:r>
          </w:p>
        </w:tc>
        <w:tc>
          <w:tcPr>
            <w:tcW w:w="850" w:type="dxa"/>
            <w:noWrap/>
            <w:vAlign w:val="center"/>
          </w:tcPr>
          <w:p w14:paraId="40D57802" w14:textId="6176E9F7" w:rsidR="009063BB" w:rsidRPr="00AC059B" w:rsidRDefault="009063BB" w:rsidP="00F2004E">
            <w:pPr>
              <w:jc w:val="center"/>
            </w:pPr>
            <w:r w:rsidRPr="005D5AC5">
              <w:t>2.129</w:t>
            </w:r>
          </w:p>
        </w:tc>
        <w:tc>
          <w:tcPr>
            <w:tcW w:w="847" w:type="dxa"/>
            <w:noWrap/>
            <w:vAlign w:val="center"/>
            <w:hideMark/>
          </w:tcPr>
          <w:p w14:paraId="5869B619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50503CA9" w14:textId="77777777" w:rsidTr="008F4E5B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8A67C14" w14:textId="77777777" w:rsidR="009063BB" w:rsidRPr="00AC059B" w:rsidRDefault="009063BB" w:rsidP="009063BB">
            <w:r w:rsidRPr="00AC059B">
              <w:t>Durability</w:t>
            </w:r>
          </w:p>
        </w:tc>
        <w:tc>
          <w:tcPr>
            <w:tcW w:w="1417" w:type="dxa"/>
            <w:noWrap/>
            <w:vAlign w:val="center"/>
            <w:hideMark/>
          </w:tcPr>
          <w:p w14:paraId="15F2D586" w14:textId="77777777" w:rsidR="009063BB" w:rsidRPr="00AC059B" w:rsidRDefault="009063BB" w:rsidP="009063BB">
            <w:r w:rsidRPr="00AC059B">
              <w:t>no risk</w:t>
            </w:r>
          </w:p>
        </w:tc>
        <w:tc>
          <w:tcPr>
            <w:tcW w:w="851" w:type="dxa"/>
            <w:noWrap/>
            <w:vAlign w:val="center"/>
          </w:tcPr>
          <w:p w14:paraId="1FF62962" w14:textId="5A2CCE2D" w:rsidR="009063BB" w:rsidRPr="00AC059B" w:rsidRDefault="009063BB" w:rsidP="00F2004E">
            <w:pPr>
              <w:jc w:val="center"/>
            </w:pPr>
            <w:r w:rsidRPr="005D5AC5">
              <w:t>0.680</w:t>
            </w:r>
          </w:p>
        </w:tc>
        <w:tc>
          <w:tcPr>
            <w:tcW w:w="992" w:type="dxa"/>
            <w:noWrap/>
            <w:vAlign w:val="center"/>
          </w:tcPr>
          <w:p w14:paraId="419E54D1" w14:textId="2DA6B797" w:rsidR="009063BB" w:rsidRPr="00AC059B" w:rsidRDefault="009063BB" w:rsidP="00F2004E">
            <w:pPr>
              <w:jc w:val="center"/>
            </w:pPr>
            <w:r w:rsidRPr="005D5AC5">
              <w:t>0.157</w:t>
            </w:r>
          </w:p>
        </w:tc>
        <w:tc>
          <w:tcPr>
            <w:tcW w:w="1134" w:type="dxa"/>
            <w:noWrap/>
            <w:vAlign w:val="center"/>
          </w:tcPr>
          <w:p w14:paraId="7228A2F3" w14:textId="02D8DB83" w:rsidR="009063BB" w:rsidRPr="00AC059B" w:rsidRDefault="009063BB" w:rsidP="00F2004E">
            <w:pPr>
              <w:jc w:val="center"/>
            </w:pPr>
            <w:r w:rsidRPr="005D5AC5">
              <w:t>4.320</w:t>
            </w:r>
          </w:p>
        </w:tc>
        <w:tc>
          <w:tcPr>
            <w:tcW w:w="992" w:type="dxa"/>
            <w:noWrap/>
            <w:vAlign w:val="center"/>
          </w:tcPr>
          <w:p w14:paraId="1C0039FE" w14:textId="2C9EA7D7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851" w:type="dxa"/>
            <w:noWrap/>
            <w:vAlign w:val="center"/>
          </w:tcPr>
          <w:p w14:paraId="4FBD8689" w14:textId="71E6420F" w:rsidR="009063BB" w:rsidRPr="00AC059B" w:rsidRDefault="009063BB" w:rsidP="00F2004E">
            <w:pPr>
              <w:jc w:val="center"/>
            </w:pPr>
            <w:r w:rsidRPr="005D5AC5">
              <w:t>0.371</w:t>
            </w:r>
          </w:p>
        </w:tc>
        <w:tc>
          <w:tcPr>
            <w:tcW w:w="850" w:type="dxa"/>
            <w:noWrap/>
            <w:vAlign w:val="center"/>
          </w:tcPr>
          <w:p w14:paraId="34DF17A0" w14:textId="0601E7D8" w:rsidR="009063BB" w:rsidRPr="00AC059B" w:rsidRDefault="009063BB" w:rsidP="00F2004E">
            <w:pPr>
              <w:jc w:val="center"/>
            </w:pPr>
            <w:r w:rsidRPr="005D5AC5">
              <w:t>0.988</w:t>
            </w:r>
          </w:p>
        </w:tc>
        <w:tc>
          <w:tcPr>
            <w:tcW w:w="847" w:type="dxa"/>
            <w:noWrap/>
            <w:vAlign w:val="center"/>
            <w:hideMark/>
          </w:tcPr>
          <w:p w14:paraId="6D9A3781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5214D68A" w14:textId="77777777" w:rsidTr="008F4E5B">
        <w:trPr>
          <w:trHeight w:val="300"/>
        </w:trPr>
        <w:tc>
          <w:tcPr>
            <w:tcW w:w="1980" w:type="dxa"/>
            <w:vMerge w:val="restart"/>
            <w:noWrap/>
            <w:vAlign w:val="center"/>
            <w:hideMark/>
          </w:tcPr>
          <w:p w14:paraId="3133EF58" w14:textId="77777777" w:rsidR="009063BB" w:rsidRPr="00AC059B" w:rsidRDefault="009063BB" w:rsidP="009063BB"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  <w:p w14:paraId="3071D58A" w14:textId="77777777" w:rsidR="009063BB" w:rsidRPr="00AC059B" w:rsidRDefault="009063BB" w:rsidP="009063BB"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1417" w:type="dxa"/>
            <w:noWrap/>
            <w:vAlign w:val="center"/>
            <w:hideMark/>
          </w:tcPr>
          <w:p w14:paraId="1A19EF6B" w14:textId="77777777" w:rsidR="009063BB" w:rsidRPr="00AC059B" w:rsidRDefault="009063BB" w:rsidP="009063BB">
            <w:r w:rsidRPr="00AC059B">
              <w:t>10 years</w:t>
            </w:r>
          </w:p>
        </w:tc>
        <w:tc>
          <w:tcPr>
            <w:tcW w:w="851" w:type="dxa"/>
            <w:noWrap/>
            <w:vAlign w:val="center"/>
          </w:tcPr>
          <w:p w14:paraId="70029F01" w14:textId="74FF760A" w:rsidR="009063BB" w:rsidRPr="00AC059B" w:rsidRDefault="009063BB" w:rsidP="00F2004E">
            <w:pPr>
              <w:jc w:val="center"/>
            </w:pPr>
            <w:r w:rsidRPr="005D5AC5">
              <w:t>0.066</w:t>
            </w:r>
          </w:p>
        </w:tc>
        <w:tc>
          <w:tcPr>
            <w:tcW w:w="992" w:type="dxa"/>
            <w:noWrap/>
            <w:vAlign w:val="center"/>
          </w:tcPr>
          <w:p w14:paraId="2F9ADFFA" w14:textId="27CD96EF" w:rsidR="009063BB" w:rsidRPr="00AC059B" w:rsidRDefault="009063BB" w:rsidP="00F2004E">
            <w:pPr>
              <w:jc w:val="center"/>
            </w:pPr>
            <w:r w:rsidRPr="005D5AC5">
              <w:t>0.022</w:t>
            </w:r>
          </w:p>
        </w:tc>
        <w:tc>
          <w:tcPr>
            <w:tcW w:w="1134" w:type="dxa"/>
            <w:noWrap/>
            <w:vAlign w:val="center"/>
          </w:tcPr>
          <w:p w14:paraId="638F41F9" w14:textId="284EAA63" w:rsidR="009063BB" w:rsidRPr="00AC059B" w:rsidRDefault="009063BB" w:rsidP="00F2004E">
            <w:pPr>
              <w:jc w:val="center"/>
            </w:pPr>
            <w:r w:rsidRPr="005D5AC5">
              <w:t>2.950</w:t>
            </w:r>
          </w:p>
        </w:tc>
        <w:tc>
          <w:tcPr>
            <w:tcW w:w="992" w:type="dxa"/>
            <w:noWrap/>
            <w:vAlign w:val="center"/>
          </w:tcPr>
          <w:p w14:paraId="09E2EA97" w14:textId="73F9EF46" w:rsidR="009063BB" w:rsidRPr="00AC059B" w:rsidRDefault="009063BB" w:rsidP="00F2004E">
            <w:pPr>
              <w:jc w:val="center"/>
            </w:pPr>
            <w:r w:rsidRPr="005D5AC5">
              <w:t>0.003</w:t>
            </w:r>
          </w:p>
        </w:tc>
        <w:tc>
          <w:tcPr>
            <w:tcW w:w="851" w:type="dxa"/>
            <w:noWrap/>
            <w:vAlign w:val="center"/>
          </w:tcPr>
          <w:p w14:paraId="614E635E" w14:textId="013F6E94" w:rsidR="009063BB" w:rsidRPr="00AC059B" w:rsidRDefault="009063BB" w:rsidP="00F2004E">
            <w:pPr>
              <w:jc w:val="center"/>
            </w:pPr>
            <w:r w:rsidRPr="005D5AC5">
              <w:t>0.022</w:t>
            </w:r>
          </w:p>
        </w:tc>
        <w:tc>
          <w:tcPr>
            <w:tcW w:w="850" w:type="dxa"/>
            <w:noWrap/>
            <w:vAlign w:val="center"/>
          </w:tcPr>
          <w:p w14:paraId="1746F60D" w14:textId="31B5E3FA" w:rsidR="009063BB" w:rsidRPr="00AC059B" w:rsidRDefault="009063BB" w:rsidP="00F2004E">
            <w:pPr>
              <w:jc w:val="center"/>
            </w:pPr>
            <w:r w:rsidRPr="005D5AC5">
              <w:t>0.109</w:t>
            </w:r>
          </w:p>
        </w:tc>
        <w:tc>
          <w:tcPr>
            <w:tcW w:w="847" w:type="dxa"/>
            <w:noWrap/>
            <w:vAlign w:val="center"/>
            <w:hideMark/>
          </w:tcPr>
          <w:p w14:paraId="185A0F97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6EA31019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  <w:hideMark/>
          </w:tcPr>
          <w:p w14:paraId="04775F4D" w14:textId="77777777" w:rsidR="009063BB" w:rsidRPr="00AC059B" w:rsidRDefault="009063BB" w:rsidP="009063BB"/>
        </w:tc>
        <w:tc>
          <w:tcPr>
            <w:tcW w:w="1417" w:type="dxa"/>
            <w:noWrap/>
            <w:vAlign w:val="center"/>
            <w:hideMark/>
          </w:tcPr>
          <w:p w14:paraId="728FC76A" w14:textId="77777777" w:rsidR="009063BB" w:rsidRPr="00AC059B" w:rsidRDefault="009063BB" w:rsidP="009063BB">
            <w:r w:rsidRPr="00AC059B">
              <w:t>15 years</w:t>
            </w:r>
          </w:p>
        </w:tc>
        <w:tc>
          <w:tcPr>
            <w:tcW w:w="851" w:type="dxa"/>
            <w:noWrap/>
            <w:vAlign w:val="center"/>
          </w:tcPr>
          <w:p w14:paraId="10E2216D" w14:textId="3DE1D143" w:rsidR="009063BB" w:rsidRPr="00AC059B" w:rsidRDefault="009063BB" w:rsidP="00F2004E">
            <w:pPr>
              <w:jc w:val="center"/>
            </w:pPr>
            <w:r w:rsidRPr="005D5AC5">
              <w:t>0.079</w:t>
            </w:r>
          </w:p>
        </w:tc>
        <w:tc>
          <w:tcPr>
            <w:tcW w:w="992" w:type="dxa"/>
            <w:noWrap/>
            <w:vAlign w:val="center"/>
          </w:tcPr>
          <w:p w14:paraId="4E290613" w14:textId="24C441D6" w:rsidR="009063BB" w:rsidRPr="00AC059B" w:rsidRDefault="009063BB" w:rsidP="00F2004E">
            <w:pPr>
              <w:jc w:val="center"/>
            </w:pPr>
            <w:r w:rsidRPr="005D5AC5">
              <w:t>0.018</w:t>
            </w:r>
          </w:p>
        </w:tc>
        <w:tc>
          <w:tcPr>
            <w:tcW w:w="1134" w:type="dxa"/>
            <w:noWrap/>
            <w:vAlign w:val="center"/>
          </w:tcPr>
          <w:p w14:paraId="16DAD894" w14:textId="612DDC14" w:rsidR="009063BB" w:rsidRPr="00AC059B" w:rsidRDefault="009063BB" w:rsidP="00F2004E">
            <w:pPr>
              <w:jc w:val="center"/>
            </w:pPr>
            <w:r w:rsidRPr="005D5AC5">
              <w:t>4.360</w:t>
            </w:r>
          </w:p>
        </w:tc>
        <w:tc>
          <w:tcPr>
            <w:tcW w:w="992" w:type="dxa"/>
            <w:noWrap/>
            <w:vAlign w:val="center"/>
          </w:tcPr>
          <w:p w14:paraId="64B358CA" w14:textId="36DD165F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851" w:type="dxa"/>
            <w:noWrap/>
            <w:vAlign w:val="center"/>
          </w:tcPr>
          <w:p w14:paraId="4F6231F8" w14:textId="4251309D" w:rsidR="009063BB" w:rsidRPr="00AC059B" w:rsidRDefault="009063BB" w:rsidP="00F2004E">
            <w:pPr>
              <w:jc w:val="center"/>
            </w:pPr>
            <w:r w:rsidRPr="005D5AC5">
              <w:t>0.044</w:t>
            </w:r>
          </w:p>
        </w:tc>
        <w:tc>
          <w:tcPr>
            <w:tcW w:w="850" w:type="dxa"/>
            <w:noWrap/>
            <w:vAlign w:val="center"/>
          </w:tcPr>
          <w:p w14:paraId="0523E937" w14:textId="10172F90" w:rsidR="009063BB" w:rsidRPr="00AC059B" w:rsidRDefault="009063BB" w:rsidP="00F2004E">
            <w:pPr>
              <w:jc w:val="center"/>
            </w:pPr>
            <w:r w:rsidRPr="005D5AC5">
              <w:t>0.115</w:t>
            </w:r>
          </w:p>
        </w:tc>
        <w:tc>
          <w:tcPr>
            <w:tcW w:w="847" w:type="dxa"/>
            <w:noWrap/>
            <w:vAlign w:val="center"/>
            <w:hideMark/>
          </w:tcPr>
          <w:p w14:paraId="4DB68898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6F0246BA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  <w:hideMark/>
          </w:tcPr>
          <w:p w14:paraId="00AD89F8" w14:textId="77777777" w:rsidR="009063BB" w:rsidRPr="00AC059B" w:rsidRDefault="009063BB" w:rsidP="009063BB"/>
        </w:tc>
        <w:tc>
          <w:tcPr>
            <w:tcW w:w="1417" w:type="dxa"/>
            <w:noWrap/>
            <w:vAlign w:val="center"/>
            <w:hideMark/>
          </w:tcPr>
          <w:p w14:paraId="1C929E60" w14:textId="77777777" w:rsidR="009063BB" w:rsidRPr="00AC059B" w:rsidRDefault="009063BB" w:rsidP="009063BB">
            <w:r w:rsidRPr="00AC059B">
              <w:t>25 years</w:t>
            </w:r>
          </w:p>
        </w:tc>
        <w:tc>
          <w:tcPr>
            <w:tcW w:w="851" w:type="dxa"/>
            <w:noWrap/>
            <w:vAlign w:val="center"/>
          </w:tcPr>
          <w:p w14:paraId="3FD293F4" w14:textId="2DC4D4EE" w:rsidR="009063BB" w:rsidRPr="00AC059B" w:rsidRDefault="009063BB" w:rsidP="00F2004E">
            <w:pPr>
              <w:jc w:val="center"/>
            </w:pPr>
            <w:r w:rsidRPr="005D5AC5">
              <w:t>0.078</w:t>
            </w:r>
          </w:p>
        </w:tc>
        <w:tc>
          <w:tcPr>
            <w:tcW w:w="992" w:type="dxa"/>
            <w:noWrap/>
            <w:vAlign w:val="center"/>
          </w:tcPr>
          <w:p w14:paraId="0C82DD22" w14:textId="4F15B959" w:rsidR="009063BB" w:rsidRPr="00AC059B" w:rsidRDefault="009063BB" w:rsidP="00F2004E">
            <w:pPr>
              <w:jc w:val="center"/>
            </w:pPr>
            <w:r w:rsidRPr="005D5AC5">
              <w:t>0.016</w:t>
            </w:r>
          </w:p>
        </w:tc>
        <w:tc>
          <w:tcPr>
            <w:tcW w:w="1134" w:type="dxa"/>
            <w:noWrap/>
            <w:vAlign w:val="center"/>
          </w:tcPr>
          <w:p w14:paraId="136A2949" w14:textId="26BD0E1B" w:rsidR="009063BB" w:rsidRPr="00AC059B" w:rsidRDefault="009063BB" w:rsidP="00F2004E">
            <w:pPr>
              <w:jc w:val="center"/>
            </w:pPr>
            <w:r w:rsidRPr="005D5AC5">
              <w:t>4.850</w:t>
            </w:r>
          </w:p>
        </w:tc>
        <w:tc>
          <w:tcPr>
            <w:tcW w:w="992" w:type="dxa"/>
            <w:noWrap/>
            <w:vAlign w:val="center"/>
          </w:tcPr>
          <w:p w14:paraId="6ABE9761" w14:textId="425F03EB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851" w:type="dxa"/>
            <w:noWrap/>
            <w:vAlign w:val="center"/>
          </w:tcPr>
          <w:p w14:paraId="2CC2577B" w14:textId="258F5339" w:rsidR="009063BB" w:rsidRPr="00AC059B" w:rsidRDefault="009063BB" w:rsidP="00F2004E">
            <w:pPr>
              <w:jc w:val="center"/>
            </w:pPr>
            <w:r w:rsidRPr="005D5AC5">
              <w:t>0.046</w:t>
            </w:r>
          </w:p>
        </w:tc>
        <w:tc>
          <w:tcPr>
            <w:tcW w:w="850" w:type="dxa"/>
            <w:noWrap/>
            <w:vAlign w:val="center"/>
          </w:tcPr>
          <w:p w14:paraId="36A2CB19" w14:textId="33414231" w:rsidR="009063BB" w:rsidRPr="00AC059B" w:rsidRDefault="009063BB" w:rsidP="00F2004E">
            <w:pPr>
              <w:jc w:val="center"/>
            </w:pPr>
            <w:r w:rsidRPr="005D5AC5">
              <w:t>0.109</w:t>
            </w:r>
          </w:p>
        </w:tc>
        <w:tc>
          <w:tcPr>
            <w:tcW w:w="847" w:type="dxa"/>
            <w:noWrap/>
            <w:vAlign w:val="center"/>
            <w:hideMark/>
          </w:tcPr>
          <w:p w14:paraId="1E564784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4E43C793" w14:textId="77777777" w:rsidTr="008F4E5B">
        <w:trPr>
          <w:trHeight w:val="300"/>
        </w:trPr>
        <w:tc>
          <w:tcPr>
            <w:tcW w:w="1980" w:type="dxa"/>
            <w:vMerge w:val="restart"/>
            <w:noWrap/>
            <w:vAlign w:val="center"/>
            <w:hideMark/>
          </w:tcPr>
          <w:p w14:paraId="45603B1E" w14:textId="77777777" w:rsidR="009063BB" w:rsidRPr="00AC059B" w:rsidRDefault="009063BB" w:rsidP="009063BB">
            <w:r w:rsidRPr="00AC059B">
              <w:t>Out-of-pocket payment</w:t>
            </w:r>
          </w:p>
        </w:tc>
        <w:tc>
          <w:tcPr>
            <w:tcW w:w="1417" w:type="dxa"/>
            <w:noWrap/>
            <w:vAlign w:val="center"/>
            <w:hideMark/>
          </w:tcPr>
          <w:p w14:paraId="17C8B6F5" w14:textId="77777777" w:rsidR="009063BB" w:rsidRPr="00AC059B" w:rsidRDefault="009063BB" w:rsidP="009063BB">
            <w:r w:rsidRPr="00AC059B">
              <w:t>450 €</w:t>
            </w:r>
          </w:p>
        </w:tc>
        <w:tc>
          <w:tcPr>
            <w:tcW w:w="851" w:type="dxa"/>
            <w:noWrap/>
            <w:vAlign w:val="center"/>
          </w:tcPr>
          <w:p w14:paraId="0A1F8C4E" w14:textId="06CBA6F3" w:rsidR="009063BB" w:rsidRPr="00AC059B" w:rsidRDefault="009063BB" w:rsidP="00F2004E">
            <w:pPr>
              <w:jc w:val="center"/>
            </w:pPr>
            <w:r w:rsidRPr="005D5AC5">
              <w:t>0.001</w:t>
            </w:r>
          </w:p>
        </w:tc>
        <w:tc>
          <w:tcPr>
            <w:tcW w:w="992" w:type="dxa"/>
            <w:noWrap/>
            <w:vAlign w:val="center"/>
          </w:tcPr>
          <w:p w14:paraId="775641C2" w14:textId="425FA8ED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1134" w:type="dxa"/>
            <w:noWrap/>
            <w:vAlign w:val="center"/>
          </w:tcPr>
          <w:p w14:paraId="43259CDF" w14:textId="38614B58" w:rsidR="009063BB" w:rsidRPr="00AC059B" w:rsidRDefault="009063BB" w:rsidP="00F2004E">
            <w:pPr>
              <w:jc w:val="center"/>
            </w:pPr>
            <w:r w:rsidRPr="005D5AC5">
              <w:t>3.750</w:t>
            </w:r>
          </w:p>
        </w:tc>
        <w:tc>
          <w:tcPr>
            <w:tcW w:w="992" w:type="dxa"/>
            <w:noWrap/>
            <w:vAlign w:val="center"/>
          </w:tcPr>
          <w:p w14:paraId="14FFF859" w14:textId="6368434A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851" w:type="dxa"/>
            <w:noWrap/>
            <w:vAlign w:val="center"/>
          </w:tcPr>
          <w:p w14:paraId="3AE71FEF" w14:textId="345B3E8D" w:rsidR="009063BB" w:rsidRPr="00AC059B" w:rsidRDefault="009063BB" w:rsidP="00F2004E">
            <w:pPr>
              <w:jc w:val="center"/>
            </w:pPr>
            <w:r w:rsidRPr="005D5AC5">
              <w:t>0.001</w:t>
            </w:r>
          </w:p>
        </w:tc>
        <w:tc>
          <w:tcPr>
            <w:tcW w:w="850" w:type="dxa"/>
            <w:noWrap/>
            <w:vAlign w:val="center"/>
          </w:tcPr>
          <w:p w14:paraId="4FC0F71B" w14:textId="244C06CD" w:rsidR="009063BB" w:rsidRPr="00AC059B" w:rsidRDefault="009063BB" w:rsidP="00F2004E">
            <w:pPr>
              <w:jc w:val="center"/>
            </w:pPr>
            <w:r w:rsidRPr="005D5AC5">
              <w:t>0.002</w:t>
            </w:r>
          </w:p>
        </w:tc>
        <w:tc>
          <w:tcPr>
            <w:tcW w:w="847" w:type="dxa"/>
            <w:noWrap/>
            <w:vAlign w:val="center"/>
            <w:hideMark/>
          </w:tcPr>
          <w:p w14:paraId="38D49423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7A46818F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  <w:hideMark/>
          </w:tcPr>
          <w:p w14:paraId="194C2979" w14:textId="77777777" w:rsidR="009063BB" w:rsidRPr="00AC059B" w:rsidRDefault="009063BB" w:rsidP="009063BB">
            <w:pPr>
              <w:jc w:val="center"/>
            </w:pPr>
          </w:p>
        </w:tc>
        <w:tc>
          <w:tcPr>
            <w:tcW w:w="1417" w:type="dxa"/>
            <w:noWrap/>
            <w:vAlign w:val="center"/>
            <w:hideMark/>
          </w:tcPr>
          <w:p w14:paraId="19DFBCFC" w14:textId="77777777" w:rsidR="009063BB" w:rsidRPr="00AC059B" w:rsidRDefault="009063BB" w:rsidP="009063BB">
            <w:r w:rsidRPr="00AC059B">
              <w:t>150 €</w:t>
            </w:r>
          </w:p>
        </w:tc>
        <w:tc>
          <w:tcPr>
            <w:tcW w:w="851" w:type="dxa"/>
            <w:noWrap/>
            <w:vAlign w:val="center"/>
          </w:tcPr>
          <w:p w14:paraId="3761C19A" w14:textId="25B86755" w:rsidR="009063BB" w:rsidRPr="00AC059B" w:rsidRDefault="009063BB" w:rsidP="00F2004E">
            <w:pPr>
              <w:jc w:val="center"/>
            </w:pPr>
            <w:r w:rsidRPr="005D5AC5">
              <w:t>0.010</w:t>
            </w:r>
          </w:p>
        </w:tc>
        <w:tc>
          <w:tcPr>
            <w:tcW w:w="992" w:type="dxa"/>
            <w:noWrap/>
            <w:vAlign w:val="center"/>
          </w:tcPr>
          <w:p w14:paraId="3C4CF14F" w14:textId="4300F272" w:rsidR="009063BB" w:rsidRPr="00AC059B" w:rsidRDefault="009063BB" w:rsidP="00F2004E">
            <w:pPr>
              <w:jc w:val="center"/>
            </w:pPr>
            <w:r w:rsidRPr="005D5AC5">
              <w:t>0.002</w:t>
            </w:r>
          </w:p>
        </w:tc>
        <w:tc>
          <w:tcPr>
            <w:tcW w:w="1134" w:type="dxa"/>
            <w:noWrap/>
            <w:vAlign w:val="center"/>
          </w:tcPr>
          <w:p w14:paraId="6ED23EA9" w14:textId="7F00E141" w:rsidR="009063BB" w:rsidRPr="00AC059B" w:rsidRDefault="009063BB" w:rsidP="00F2004E">
            <w:pPr>
              <w:jc w:val="center"/>
            </w:pPr>
            <w:r w:rsidRPr="005D5AC5">
              <w:t>4.970</w:t>
            </w:r>
          </w:p>
        </w:tc>
        <w:tc>
          <w:tcPr>
            <w:tcW w:w="992" w:type="dxa"/>
            <w:noWrap/>
            <w:vAlign w:val="center"/>
          </w:tcPr>
          <w:p w14:paraId="12BAC6DE" w14:textId="0E8F8027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851" w:type="dxa"/>
            <w:noWrap/>
            <w:vAlign w:val="center"/>
          </w:tcPr>
          <w:p w14:paraId="226BF4AA" w14:textId="48AEB8CD" w:rsidR="009063BB" w:rsidRPr="00AC059B" w:rsidRDefault="009063BB" w:rsidP="00F2004E">
            <w:pPr>
              <w:jc w:val="center"/>
            </w:pPr>
            <w:r w:rsidRPr="005D5AC5">
              <w:t>0.006</w:t>
            </w:r>
          </w:p>
        </w:tc>
        <w:tc>
          <w:tcPr>
            <w:tcW w:w="850" w:type="dxa"/>
            <w:noWrap/>
            <w:vAlign w:val="center"/>
          </w:tcPr>
          <w:p w14:paraId="2295D236" w14:textId="6F1C618C" w:rsidR="009063BB" w:rsidRPr="00AC059B" w:rsidRDefault="009063BB" w:rsidP="00F2004E">
            <w:pPr>
              <w:jc w:val="center"/>
            </w:pPr>
            <w:r w:rsidRPr="005D5AC5">
              <w:t>0.014</w:t>
            </w:r>
          </w:p>
        </w:tc>
        <w:tc>
          <w:tcPr>
            <w:tcW w:w="847" w:type="dxa"/>
            <w:noWrap/>
            <w:vAlign w:val="center"/>
            <w:hideMark/>
          </w:tcPr>
          <w:p w14:paraId="68AE1AC9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616A95E4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  <w:hideMark/>
          </w:tcPr>
          <w:p w14:paraId="7DE54468" w14:textId="77777777" w:rsidR="009063BB" w:rsidRPr="00AC059B" w:rsidRDefault="009063BB" w:rsidP="009063BB">
            <w:pPr>
              <w:jc w:val="center"/>
            </w:pPr>
          </w:p>
        </w:tc>
        <w:tc>
          <w:tcPr>
            <w:tcW w:w="1417" w:type="dxa"/>
            <w:noWrap/>
            <w:vAlign w:val="center"/>
            <w:hideMark/>
          </w:tcPr>
          <w:p w14:paraId="5F7E348D" w14:textId="77777777" w:rsidR="009063BB" w:rsidRPr="00AC059B" w:rsidRDefault="009063BB" w:rsidP="009063BB">
            <w:r w:rsidRPr="00AC059B">
              <w:t>50 €</w:t>
            </w:r>
          </w:p>
        </w:tc>
        <w:tc>
          <w:tcPr>
            <w:tcW w:w="851" w:type="dxa"/>
            <w:noWrap/>
            <w:vAlign w:val="center"/>
          </w:tcPr>
          <w:p w14:paraId="07B2FF49" w14:textId="17C0A61D" w:rsidR="009063BB" w:rsidRPr="00AC059B" w:rsidRDefault="009063BB" w:rsidP="00F2004E">
            <w:pPr>
              <w:jc w:val="center"/>
            </w:pPr>
            <w:r w:rsidRPr="005D5AC5">
              <w:t>0.028</w:t>
            </w:r>
          </w:p>
        </w:tc>
        <w:tc>
          <w:tcPr>
            <w:tcW w:w="992" w:type="dxa"/>
            <w:noWrap/>
            <w:vAlign w:val="center"/>
          </w:tcPr>
          <w:p w14:paraId="78F842DF" w14:textId="5C688AC1" w:rsidR="009063BB" w:rsidRPr="00AC059B" w:rsidRDefault="009063BB" w:rsidP="00F2004E">
            <w:pPr>
              <w:jc w:val="center"/>
            </w:pPr>
            <w:r w:rsidRPr="005D5AC5">
              <w:t>0.006</w:t>
            </w:r>
          </w:p>
        </w:tc>
        <w:tc>
          <w:tcPr>
            <w:tcW w:w="1134" w:type="dxa"/>
            <w:noWrap/>
            <w:vAlign w:val="center"/>
          </w:tcPr>
          <w:p w14:paraId="672A5D6B" w14:textId="55D4A4C9" w:rsidR="009063BB" w:rsidRPr="00AC059B" w:rsidRDefault="009063BB" w:rsidP="00F2004E">
            <w:pPr>
              <w:jc w:val="center"/>
            </w:pPr>
            <w:r w:rsidRPr="005D5AC5">
              <w:t>5.090</w:t>
            </w:r>
          </w:p>
        </w:tc>
        <w:tc>
          <w:tcPr>
            <w:tcW w:w="992" w:type="dxa"/>
            <w:noWrap/>
            <w:vAlign w:val="center"/>
          </w:tcPr>
          <w:p w14:paraId="5F4ECE2D" w14:textId="3A13D421" w:rsidR="009063BB" w:rsidRPr="00AC059B" w:rsidRDefault="009063BB" w:rsidP="00F2004E">
            <w:pPr>
              <w:jc w:val="center"/>
            </w:pPr>
            <w:r w:rsidRPr="005D5AC5">
              <w:t>0.000</w:t>
            </w:r>
          </w:p>
        </w:tc>
        <w:tc>
          <w:tcPr>
            <w:tcW w:w="851" w:type="dxa"/>
            <w:noWrap/>
            <w:vAlign w:val="center"/>
          </w:tcPr>
          <w:p w14:paraId="6D487B4C" w14:textId="65786E89" w:rsidR="009063BB" w:rsidRPr="00AC059B" w:rsidRDefault="009063BB" w:rsidP="00F2004E">
            <w:pPr>
              <w:jc w:val="center"/>
            </w:pPr>
            <w:r w:rsidRPr="005D5AC5">
              <w:t>0.017</w:t>
            </w:r>
          </w:p>
        </w:tc>
        <w:tc>
          <w:tcPr>
            <w:tcW w:w="850" w:type="dxa"/>
            <w:noWrap/>
            <w:vAlign w:val="center"/>
          </w:tcPr>
          <w:p w14:paraId="10AF027B" w14:textId="4E6816DF" w:rsidR="009063BB" w:rsidRPr="00AC059B" w:rsidRDefault="009063BB" w:rsidP="00F2004E">
            <w:pPr>
              <w:jc w:val="center"/>
            </w:pPr>
            <w:r w:rsidRPr="005D5AC5">
              <w:t>0.039</w:t>
            </w:r>
          </w:p>
        </w:tc>
        <w:tc>
          <w:tcPr>
            <w:tcW w:w="847" w:type="dxa"/>
            <w:noWrap/>
            <w:vAlign w:val="center"/>
            <w:hideMark/>
          </w:tcPr>
          <w:p w14:paraId="24FEE381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9063BB" w:rsidRPr="00AC059B" w14:paraId="5A2CFD55" w14:textId="77777777" w:rsidTr="008F4E5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14:paraId="51053759" w14:textId="77777777" w:rsidR="009063BB" w:rsidRPr="00AC059B" w:rsidRDefault="009063BB" w:rsidP="00EC3FD8"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</w:p>
        </w:tc>
        <w:tc>
          <w:tcPr>
            <w:tcW w:w="7934" w:type="dxa"/>
            <w:gridSpan w:val="8"/>
            <w:shd w:val="clear" w:color="auto" w:fill="D9D9D9" w:themeFill="background1" w:themeFillShade="D9"/>
            <w:noWrap/>
            <w:vAlign w:val="center"/>
          </w:tcPr>
          <w:p w14:paraId="50294445" w14:textId="77777777" w:rsidR="009063BB" w:rsidRPr="00AC059B" w:rsidRDefault="009063BB" w:rsidP="009063BB">
            <w:r w:rsidRPr="0030459D">
              <w:t>9,039</w:t>
            </w:r>
          </w:p>
        </w:tc>
      </w:tr>
      <w:tr w:rsidR="009063BB" w:rsidRPr="00AC059B" w14:paraId="6A49163B" w14:textId="77777777" w:rsidTr="008F4E5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14:paraId="0AFF7FCC" w14:textId="77777777" w:rsidR="009063BB" w:rsidRPr="00AC059B" w:rsidRDefault="009063BB" w:rsidP="00EC3FD8">
            <w:r w:rsidRPr="0030459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del VCE</w:t>
            </w:r>
          </w:p>
        </w:tc>
        <w:tc>
          <w:tcPr>
            <w:tcW w:w="7934" w:type="dxa"/>
            <w:gridSpan w:val="8"/>
            <w:shd w:val="clear" w:color="auto" w:fill="D9D9D9" w:themeFill="background1" w:themeFillShade="D9"/>
            <w:vAlign w:val="center"/>
          </w:tcPr>
          <w:p w14:paraId="06D66764" w14:textId="77777777" w:rsidR="009063BB" w:rsidRPr="00AC059B" w:rsidRDefault="009063BB" w:rsidP="009063BB">
            <w:r w:rsidRPr="002B31C7">
              <w:t>OIM</w:t>
            </w:r>
          </w:p>
        </w:tc>
      </w:tr>
      <w:tr w:rsidR="009063BB" w:rsidRPr="00AC059B" w14:paraId="00EF734A" w14:textId="77777777" w:rsidTr="00EC3FD8">
        <w:trPr>
          <w:trHeight w:val="300"/>
        </w:trPr>
        <w:tc>
          <w:tcPr>
            <w:tcW w:w="9914" w:type="dxa"/>
            <w:gridSpan w:val="9"/>
            <w:shd w:val="clear" w:color="auto" w:fill="BFBFBF" w:themeFill="background1" w:themeFillShade="BF"/>
            <w:noWrap/>
            <w:vAlign w:val="center"/>
          </w:tcPr>
          <w:p w14:paraId="10E6CA66" w14:textId="77777777" w:rsidR="009063BB" w:rsidRPr="00AC059B" w:rsidRDefault="009063BB" w:rsidP="00EC3FD8"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erior te</w:t>
            </w:r>
            <w:r w:rsidRPr="00DA53C3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BFBFBF" w:themeFill="background1" w:themeFillShade="BF"/>
                <w:lang w:eastAsia="de-DE"/>
              </w:rPr>
              <w:t>eth</w:t>
            </w:r>
          </w:p>
        </w:tc>
      </w:tr>
      <w:tr w:rsidR="009063BB" w:rsidRPr="00AC059B" w14:paraId="5848148E" w14:textId="77777777" w:rsidTr="008F4E5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14:paraId="7D269540" w14:textId="77777777" w:rsidR="009063BB" w:rsidRPr="0030459D" w:rsidRDefault="009063BB" w:rsidP="009063B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4C38C15F" w14:textId="77777777" w:rsidR="009063BB" w:rsidRPr="00AC059B" w:rsidRDefault="009063BB" w:rsidP="009063BB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385F27F6" w14:textId="77777777" w:rsidR="009063BB" w:rsidRPr="00AC059B" w:rsidRDefault="009063BB" w:rsidP="009063BB">
            <w:pPr>
              <w:jc w:val="center"/>
            </w:pPr>
            <w:r w:rsidRPr="00AF2ED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y/dx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358CE907" w14:textId="77777777" w:rsidR="009063BB" w:rsidRPr="00AC059B" w:rsidRDefault="009063BB" w:rsidP="009063BB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9D47127" w14:textId="77777777" w:rsidR="009063BB" w:rsidRPr="00AC059B" w:rsidRDefault="009063BB" w:rsidP="009063BB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6605ED89" w14:textId="77777777" w:rsidR="009063BB" w:rsidRPr="00AC059B" w:rsidRDefault="009063BB" w:rsidP="009063BB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0C769117" w14:textId="77777777" w:rsidR="009063BB" w:rsidRPr="00AC059B" w:rsidRDefault="009063BB" w:rsidP="009063BB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847" w:type="dxa"/>
            <w:shd w:val="clear" w:color="auto" w:fill="D9D9D9" w:themeFill="background1" w:themeFillShade="D9"/>
            <w:noWrap/>
            <w:vAlign w:val="center"/>
          </w:tcPr>
          <w:p w14:paraId="3BA8DD8C" w14:textId="77777777" w:rsidR="009063BB" w:rsidRPr="00AC059B" w:rsidRDefault="009063BB" w:rsidP="009063BB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.</w:t>
            </w:r>
          </w:p>
        </w:tc>
      </w:tr>
      <w:tr w:rsidR="007F5433" w:rsidRPr="00AC059B" w14:paraId="656177D0" w14:textId="77777777" w:rsidTr="008F4E5B">
        <w:trPr>
          <w:trHeight w:val="300"/>
        </w:trPr>
        <w:tc>
          <w:tcPr>
            <w:tcW w:w="1980" w:type="dxa"/>
            <w:vMerge w:val="restart"/>
            <w:noWrap/>
            <w:vAlign w:val="center"/>
          </w:tcPr>
          <w:p w14:paraId="60497D7A" w14:textId="77777777" w:rsidR="007F5433" w:rsidRPr="0030459D" w:rsidRDefault="007F5433" w:rsidP="007F54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esthetics</w:t>
            </w:r>
          </w:p>
        </w:tc>
        <w:tc>
          <w:tcPr>
            <w:tcW w:w="1417" w:type="dxa"/>
            <w:noWrap/>
            <w:vAlign w:val="center"/>
          </w:tcPr>
          <w:p w14:paraId="7E5F8EC1" w14:textId="77777777" w:rsidR="007F5433" w:rsidRPr="00AC059B" w:rsidRDefault="007F5433" w:rsidP="007F5433">
            <w:r w:rsidRPr="00FD0C0F">
              <w:t>lightly visible</w:t>
            </w:r>
          </w:p>
        </w:tc>
        <w:tc>
          <w:tcPr>
            <w:tcW w:w="851" w:type="dxa"/>
            <w:noWrap/>
            <w:vAlign w:val="center"/>
          </w:tcPr>
          <w:p w14:paraId="32F46F5C" w14:textId="7D8593CD" w:rsidR="007F5433" w:rsidRPr="00AC059B" w:rsidRDefault="007F5433" w:rsidP="007F5433">
            <w:pPr>
              <w:jc w:val="center"/>
            </w:pPr>
            <w:r w:rsidRPr="005F4A2E">
              <w:t>2.157</w:t>
            </w:r>
          </w:p>
        </w:tc>
        <w:tc>
          <w:tcPr>
            <w:tcW w:w="992" w:type="dxa"/>
            <w:noWrap/>
            <w:vAlign w:val="center"/>
          </w:tcPr>
          <w:p w14:paraId="6660EFF7" w14:textId="3A45B7DC" w:rsidR="007F5433" w:rsidRPr="00AC059B" w:rsidRDefault="007F5433" w:rsidP="007F5433">
            <w:pPr>
              <w:jc w:val="center"/>
            </w:pPr>
            <w:r w:rsidRPr="005F4A2E">
              <w:t>0.769</w:t>
            </w:r>
          </w:p>
        </w:tc>
        <w:tc>
          <w:tcPr>
            <w:tcW w:w="1134" w:type="dxa"/>
            <w:noWrap/>
            <w:vAlign w:val="center"/>
          </w:tcPr>
          <w:p w14:paraId="2FE2C4E0" w14:textId="51C28A85" w:rsidR="007F5433" w:rsidRPr="00AC059B" w:rsidRDefault="007F5433" w:rsidP="007F5433">
            <w:pPr>
              <w:jc w:val="center"/>
            </w:pPr>
            <w:r w:rsidRPr="005F4A2E">
              <w:t>2.810</w:t>
            </w:r>
          </w:p>
        </w:tc>
        <w:tc>
          <w:tcPr>
            <w:tcW w:w="992" w:type="dxa"/>
            <w:noWrap/>
            <w:vAlign w:val="center"/>
          </w:tcPr>
          <w:p w14:paraId="29A79FAA" w14:textId="03C417EB" w:rsidR="007F5433" w:rsidRPr="00AC059B" w:rsidRDefault="007F5433" w:rsidP="007F5433">
            <w:pPr>
              <w:jc w:val="center"/>
            </w:pPr>
            <w:r w:rsidRPr="005F4A2E">
              <w:t>0.005</w:t>
            </w:r>
          </w:p>
        </w:tc>
        <w:tc>
          <w:tcPr>
            <w:tcW w:w="851" w:type="dxa"/>
            <w:noWrap/>
            <w:vAlign w:val="center"/>
          </w:tcPr>
          <w:p w14:paraId="1EA511E1" w14:textId="410DF837" w:rsidR="007F5433" w:rsidRPr="00AC059B" w:rsidRDefault="007F5433" w:rsidP="007F5433">
            <w:pPr>
              <w:jc w:val="center"/>
            </w:pPr>
            <w:r w:rsidRPr="005F4A2E">
              <w:t>0.650</w:t>
            </w:r>
          </w:p>
        </w:tc>
        <w:tc>
          <w:tcPr>
            <w:tcW w:w="850" w:type="dxa"/>
            <w:noWrap/>
            <w:vAlign w:val="center"/>
          </w:tcPr>
          <w:p w14:paraId="3DABA567" w14:textId="6A1FFD64" w:rsidR="007F5433" w:rsidRPr="00AC059B" w:rsidRDefault="007F5433" w:rsidP="007F5433">
            <w:pPr>
              <w:jc w:val="center"/>
            </w:pPr>
            <w:r w:rsidRPr="005F4A2E">
              <w:t>3.664</w:t>
            </w:r>
          </w:p>
        </w:tc>
        <w:tc>
          <w:tcPr>
            <w:tcW w:w="847" w:type="dxa"/>
            <w:noWrap/>
            <w:vAlign w:val="center"/>
          </w:tcPr>
          <w:p w14:paraId="7CF530E3" w14:textId="77777777" w:rsidR="007F5433" w:rsidRPr="00AC059B" w:rsidRDefault="007F5433" w:rsidP="007F5433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7F5433" w:rsidRPr="00AC059B" w14:paraId="082ADCC9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</w:tcPr>
          <w:p w14:paraId="673E506F" w14:textId="77777777" w:rsidR="007F5433" w:rsidRPr="0030459D" w:rsidRDefault="007F5433" w:rsidP="007F54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5CA0A56A" w14:textId="77777777" w:rsidR="007F5433" w:rsidRPr="00AC059B" w:rsidRDefault="007F5433" w:rsidP="007F5433">
            <w:r w:rsidRPr="00FD0C0F">
              <w:t>natural color</w:t>
            </w:r>
          </w:p>
        </w:tc>
        <w:tc>
          <w:tcPr>
            <w:tcW w:w="851" w:type="dxa"/>
            <w:noWrap/>
            <w:vAlign w:val="center"/>
          </w:tcPr>
          <w:p w14:paraId="19F6AD59" w14:textId="6848CB27" w:rsidR="007F5433" w:rsidRPr="00AC059B" w:rsidRDefault="007F5433" w:rsidP="007F5433">
            <w:pPr>
              <w:jc w:val="center"/>
            </w:pPr>
            <w:r w:rsidRPr="005F4A2E">
              <w:t>5.949</w:t>
            </w:r>
          </w:p>
        </w:tc>
        <w:tc>
          <w:tcPr>
            <w:tcW w:w="992" w:type="dxa"/>
            <w:noWrap/>
            <w:vAlign w:val="center"/>
          </w:tcPr>
          <w:p w14:paraId="27650101" w14:textId="4BA6919A" w:rsidR="007F5433" w:rsidRPr="00AC059B" w:rsidRDefault="007F5433" w:rsidP="007F5433">
            <w:pPr>
              <w:jc w:val="center"/>
            </w:pPr>
            <w:r w:rsidRPr="005F4A2E">
              <w:t>2.073</w:t>
            </w:r>
          </w:p>
        </w:tc>
        <w:tc>
          <w:tcPr>
            <w:tcW w:w="1134" w:type="dxa"/>
            <w:noWrap/>
            <w:vAlign w:val="center"/>
          </w:tcPr>
          <w:p w14:paraId="68E45CC0" w14:textId="502C9324" w:rsidR="007F5433" w:rsidRPr="00AC059B" w:rsidRDefault="007F5433" w:rsidP="007F5433">
            <w:pPr>
              <w:jc w:val="center"/>
            </w:pPr>
            <w:r w:rsidRPr="005F4A2E">
              <w:t>2.870</w:t>
            </w:r>
          </w:p>
        </w:tc>
        <w:tc>
          <w:tcPr>
            <w:tcW w:w="992" w:type="dxa"/>
            <w:noWrap/>
            <w:vAlign w:val="center"/>
          </w:tcPr>
          <w:p w14:paraId="1BC72657" w14:textId="1120BC6B" w:rsidR="007F5433" w:rsidRPr="00AC059B" w:rsidRDefault="007F5433" w:rsidP="007F5433">
            <w:pPr>
              <w:jc w:val="center"/>
            </w:pPr>
            <w:r w:rsidRPr="005F4A2E">
              <w:t>0.004</w:t>
            </w:r>
          </w:p>
        </w:tc>
        <w:tc>
          <w:tcPr>
            <w:tcW w:w="851" w:type="dxa"/>
            <w:noWrap/>
            <w:vAlign w:val="center"/>
          </w:tcPr>
          <w:p w14:paraId="4216A35C" w14:textId="300948D8" w:rsidR="007F5433" w:rsidRPr="00AC059B" w:rsidRDefault="007F5433" w:rsidP="007F5433">
            <w:pPr>
              <w:jc w:val="center"/>
            </w:pPr>
            <w:r w:rsidRPr="005F4A2E">
              <w:t>1.885</w:t>
            </w:r>
          </w:p>
        </w:tc>
        <w:tc>
          <w:tcPr>
            <w:tcW w:w="850" w:type="dxa"/>
            <w:noWrap/>
            <w:vAlign w:val="center"/>
          </w:tcPr>
          <w:p w14:paraId="7985CC65" w14:textId="6F3C54D7" w:rsidR="007F5433" w:rsidRPr="00AC059B" w:rsidRDefault="007F5433" w:rsidP="007F5433">
            <w:pPr>
              <w:jc w:val="center"/>
            </w:pPr>
            <w:r w:rsidRPr="005F4A2E">
              <w:t>10.012</w:t>
            </w:r>
          </w:p>
        </w:tc>
        <w:tc>
          <w:tcPr>
            <w:tcW w:w="847" w:type="dxa"/>
            <w:noWrap/>
            <w:vAlign w:val="center"/>
          </w:tcPr>
          <w:p w14:paraId="1CFF45F0" w14:textId="77777777" w:rsidR="007F5433" w:rsidRPr="00AC059B" w:rsidRDefault="007F5433" w:rsidP="007F5433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7F5433" w:rsidRPr="00AC059B" w14:paraId="32F3FB34" w14:textId="77777777" w:rsidTr="008F4E5B">
        <w:trPr>
          <w:trHeight w:val="300"/>
        </w:trPr>
        <w:tc>
          <w:tcPr>
            <w:tcW w:w="1980" w:type="dxa"/>
            <w:noWrap/>
            <w:vAlign w:val="center"/>
          </w:tcPr>
          <w:p w14:paraId="6F64C144" w14:textId="77777777" w:rsidR="007F5433" w:rsidRPr="0030459D" w:rsidRDefault="007F5433" w:rsidP="007F54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B4305">
              <w:t>Durability</w:t>
            </w:r>
          </w:p>
        </w:tc>
        <w:tc>
          <w:tcPr>
            <w:tcW w:w="1417" w:type="dxa"/>
            <w:noWrap/>
            <w:vAlign w:val="center"/>
          </w:tcPr>
          <w:p w14:paraId="07573B07" w14:textId="77777777" w:rsidR="007F5433" w:rsidRPr="00AC059B" w:rsidRDefault="007F5433" w:rsidP="007F5433">
            <w:r w:rsidRPr="00FD0C0F">
              <w:t>no risk</w:t>
            </w:r>
          </w:p>
        </w:tc>
        <w:tc>
          <w:tcPr>
            <w:tcW w:w="851" w:type="dxa"/>
            <w:noWrap/>
            <w:vAlign w:val="center"/>
          </w:tcPr>
          <w:p w14:paraId="38802F9E" w14:textId="42831740" w:rsidR="007F5433" w:rsidRPr="00AC059B" w:rsidRDefault="007F5433" w:rsidP="007F5433">
            <w:pPr>
              <w:jc w:val="center"/>
            </w:pPr>
            <w:r w:rsidRPr="005F4A2E">
              <w:t>0.392</w:t>
            </w:r>
          </w:p>
        </w:tc>
        <w:tc>
          <w:tcPr>
            <w:tcW w:w="992" w:type="dxa"/>
            <w:noWrap/>
            <w:vAlign w:val="center"/>
          </w:tcPr>
          <w:p w14:paraId="28AFA375" w14:textId="1B8C8A79" w:rsidR="007F5433" w:rsidRPr="00AC059B" w:rsidRDefault="007F5433" w:rsidP="007F5433">
            <w:pPr>
              <w:jc w:val="center"/>
            </w:pPr>
            <w:r w:rsidRPr="005F4A2E">
              <w:t>0.187</w:t>
            </w:r>
          </w:p>
        </w:tc>
        <w:tc>
          <w:tcPr>
            <w:tcW w:w="1134" w:type="dxa"/>
            <w:noWrap/>
            <w:vAlign w:val="center"/>
          </w:tcPr>
          <w:p w14:paraId="751E77EC" w14:textId="4A1CC611" w:rsidR="007F5433" w:rsidRPr="00AC059B" w:rsidRDefault="007F5433" w:rsidP="007F5433">
            <w:pPr>
              <w:jc w:val="center"/>
            </w:pPr>
            <w:r w:rsidRPr="005F4A2E">
              <w:t>2.100</w:t>
            </w:r>
          </w:p>
        </w:tc>
        <w:tc>
          <w:tcPr>
            <w:tcW w:w="992" w:type="dxa"/>
            <w:noWrap/>
            <w:vAlign w:val="center"/>
          </w:tcPr>
          <w:p w14:paraId="2CEB9052" w14:textId="1C2D206B" w:rsidR="007F5433" w:rsidRPr="00AC059B" w:rsidRDefault="007F5433" w:rsidP="007F5433">
            <w:pPr>
              <w:jc w:val="center"/>
            </w:pPr>
            <w:r w:rsidRPr="005F4A2E">
              <w:t>0.036</w:t>
            </w:r>
          </w:p>
        </w:tc>
        <w:tc>
          <w:tcPr>
            <w:tcW w:w="851" w:type="dxa"/>
            <w:noWrap/>
            <w:vAlign w:val="center"/>
          </w:tcPr>
          <w:p w14:paraId="640C6FBB" w14:textId="6A68239F" w:rsidR="007F5433" w:rsidRPr="00AC059B" w:rsidRDefault="007F5433" w:rsidP="007F5433">
            <w:pPr>
              <w:jc w:val="center"/>
            </w:pPr>
            <w:r w:rsidRPr="005F4A2E">
              <w:t>0.026</w:t>
            </w:r>
          </w:p>
        </w:tc>
        <w:tc>
          <w:tcPr>
            <w:tcW w:w="850" w:type="dxa"/>
            <w:noWrap/>
            <w:vAlign w:val="center"/>
          </w:tcPr>
          <w:p w14:paraId="4C273FE2" w14:textId="348209A5" w:rsidR="007F5433" w:rsidRPr="00AC059B" w:rsidRDefault="007F5433" w:rsidP="007F5433">
            <w:pPr>
              <w:jc w:val="center"/>
            </w:pPr>
            <w:r w:rsidRPr="005F4A2E">
              <w:t>0.759</w:t>
            </w:r>
          </w:p>
        </w:tc>
        <w:tc>
          <w:tcPr>
            <w:tcW w:w="847" w:type="dxa"/>
            <w:noWrap/>
            <w:vAlign w:val="center"/>
          </w:tcPr>
          <w:p w14:paraId="18CAB0F9" w14:textId="77777777" w:rsidR="007F5433" w:rsidRPr="00AC059B" w:rsidRDefault="007F5433" w:rsidP="007F5433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7F5433" w:rsidRPr="00AC059B" w14:paraId="3EBAF1AB" w14:textId="77777777" w:rsidTr="008F4E5B">
        <w:trPr>
          <w:trHeight w:val="300"/>
        </w:trPr>
        <w:tc>
          <w:tcPr>
            <w:tcW w:w="1980" w:type="dxa"/>
            <w:vMerge w:val="restart"/>
            <w:noWrap/>
            <w:vAlign w:val="center"/>
          </w:tcPr>
          <w:p w14:paraId="54F8BCF3" w14:textId="77777777" w:rsidR="007F5433" w:rsidRPr="0030459D" w:rsidRDefault="007F5433" w:rsidP="007F54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  <w:p w14:paraId="6575A5EB" w14:textId="77777777" w:rsidR="007F5433" w:rsidRPr="0030459D" w:rsidRDefault="007F5433" w:rsidP="007F54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1417" w:type="dxa"/>
            <w:noWrap/>
            <w:vAlign w:val="center"/>
          </w:tcPr>
          <w:p w14:paraId="6D6B1AEF" w14:textId="77777777" w:rsidR="007F5433" w:rsidRPr="00AC059B" w:rsidRDefault="007F5433" w:rsidP="007F5433">
            <w:r w:rsidRPr="00FD0C0F">
              <w:t>10 years</w:t>
            </w:r>
          </w:p>
        </w:tc>
        <w:tc>
          <w:tcPr>
            <w:tcW w:w="851" w:type="dxa"/>
            <w:noWrap/>
            <w:vAlign w:val="center"/>
          </w:tcPr>
          <w:p w14:paraId="40F5389D" w14:textId="0170E657" w:rsidR="007F5433" w:rsidRPr="00AC059B" w:rsidRDefault="007F5433" w:rsidP="007F5433">
            <w:pPr>
              <w:jc w:val="center"/>
            </w:pPr>
            <w:r w:rsidRPr="005F4A2E">
              <w:t>0.126</w:t>
            </w:r>
          </w:p>
        </w:tc>
        <w:tc>
          <w:tcPr>
            <w:tcW w:w="992" w:type="dxa"/>
            <w:noWrap/>
            <w:vAlign w:val="center"/>
          </w:tcPr>
          <w:p w14:paraId="1A89A732" w14:textId="5BA870BB" w:rsidR="007F5433" w:rsidRPr="00AC059B" w:rsidRDefault="007F5433" w:rsidP="007F5433">
            <w:pPr>
              <w:jc w:val="center"/>
            </w:pPr>
            <w:r w:rsidRPr="005F4A2E">
              <w:t>0.061</w:t>
            </w:r>
          </w:p>
        </w:tc>
        <w:tc>
          <w:tcPr>
            <w:tcW w:w="1134" w:type="dxa"/>
            <w:noWrap/>
            <w:vAlign w:val="center"/>
          </w:tcPr>
          <w:p w14:paraId="2DDFD992" w14:textId="25347B97" w:rsidR="007F5433" w:rsidRPr="00AC059B" w:rsidRDefault="007F5433" w:rsidP="007F5433">
            <w:pPr>
              <w:jc w:val="center"/>
            </w:pPr>
            <w:r w:rsidRPr="005F4A2E">
              <w:t>2.050</w:t>
            </w:r>
          </w:p>
        </w:tc>
        <w:tc>
          <w:tcPr>
            <w:tcW w:w="992" w:type="dxa"/>
            <w:noWrap/>
            <w:vAlign w:val="center"/>
          </w:tcPr>
          <w:p w14:paraId="7FAA768C" w14:textId="5C057F9B" w:rsidR="007F5433" w:rsidRPr="00AC059B" w:rsidRDefault="007F5433" w:rsidP="007F5433">
            <w:pPr>
              <w:jc w:val="center"/>
            </w:pPr>
            <w:r w:rsidRPr="005F4A2E">
              <w:t>0.040</w:t>
            </w:r>
          </w:p>
        </w:tc>
        <w:tc>
          <w:tcPr>
            <w:tcW w:w="851" w:type="dxa"/>
            <w:noWrap/>
            <w:vAlign w:val="center"/>
          </w:tcPr>
          <w:p w14:paraId="4992E81F" w14:textId="611FE003" w:rsidR="007F5433" w:rsidRPr="00AC059B" w:rsidRDefault="007F5433" w:rsidP="007F5433">
            <w:pPr>
              <w:jc w:val="center"/>
            </w:pPr>
            <w:r w:rsidRPr="005F4A2E">
              <w:t>0.006</w:t>
            </w:r>
          </w:p>
        </w:tc>
        <w:tc>
          <w:tcPr>
            <w:tcW w:w="850" w:type="dxa"/>
            <w:noWrap/>
            <w:vAlign w:val="center"/>
          </w:tcPr>
          <w:p w14:paraId="23DFD27E" w14:textId="4110C0B9" w:rsidR="007F5433" w:rsidRPr="00AC059B" w:rsidRDefault="007F5433" w:rsidP="007F5433">
            <w:pPr>
              <w:jc w:val="center"/>
            </w:pPr>
            <w:r w:rsidRPr="005F4A2E">
              <w:t>0.246</w:t>
            </w:r>
          </w:p>
        </w:tc>
        <w:tc>
          <w:tcPr>
            <w:tcW w:w="847" w:type="dxa"/>
            <w:noWrap/>
            <w:vAlign w:val="center"/>
          </w:tcPr>
          <w:p w14:paraId="5C9AEE75" w14:textId="77777777" w:rsidR="007F5433" w:rsidRPr="00AC059B" w:rsidRDefault="007F5433" w:rsidP="007F5433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7F5433" w:rsidRPr="00AC059B" w14:paraId="10AD1302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</w:tcPr>
          <w:p w14:paraId="24D60DEE" w14:textId="77777777" w:rsidR="007F5433" w:rsidRPr="0030459D" w:rsidRDefault="007F5433" w:rsidP="007F54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42E13103" w14:textId="77777777" w:rsidR="007F5433" w:rsidRPr="00AC059B" w:rsidRDefault="007F5433" w:rsidP="007F5433">
            <w:r w:rsidRPr="00FD0C0F">
              <w:t>15 years</w:t>
            </w:r>
          </w:p>
        </w:tc>
        <w:tc>
          <w:tcPr>
            <w:tcW w:w="851" w:type="dxa"/>
            <w:noWrap/>
            <w:vAlign w:val="center"/>
          </w:tcPr>
          <w:p w14:paraId="542219DA" w14:textId="41A4C11F" w:rsidR="007F5433" w:rsidRPr="00AC059B" w:rsidRDefault="007F5433" w:rsidP="007F5433">
            <w:pPr>
              <w:jc w:val="center"/>
            </w:pPr>
            <w:r w:rsidRPr="005F4A2E">
              <w:t>0.078</w:t>
            </w:r>
          </w:p>
        </w:tc>
        <w:tc>
          <w:tcPr>
            <w:tcW w:w="992" w:type="dxa"/>
            <w:noWrap/>
            <w:vAlign w:val="center"/>
          </w:tcPr>
          <w:p w14:paraId="3B46B143" w14:textId="50AAA57E" w:rsidR="007F5433" w:rsidRPr="00AC059B" w:rsidRDefault="007F5433" w:rsidP="007F5433">
            <w:pPr>
              <w:jc w:val="center"/>
            </w:pPr>
            <w:r w:rsidRPr="005F4A2E">
              <w:t>0.039</w:t>
            </w:r>
          </w:p>
        </w:tc>
        <w:tc>
          <w:tcPr>
            <w:tcW w:w="1134" w:type="dxa"/>
            <w:noWrap/>
            <w:vAlign w:val="center"/>
          </w:tcPr>
          <w:p w14:paraId="220B34DA" w14:textId="43C2ECA3" w:rsidR="007F5433" w:rsidRPr="00AC059B" w:rsidRDefault="007F5433" w:rsidP="007F5433">
            <w:pPr>
              <w:jc w:val="center"/>
            </w:pPr>
            <w:r w:rsidRPr="005F4A2E">
              <w:t>2.040</w:t>
            </w:r>
          </w:p>
        </w:tc>
        <w:tc>
          <w:tcPr>
            <w:tcW w:w="992" w:type="dxa"/>
            <w:noWrap/>
            <w:vAlign w:val="center"/>
          </w:tcPr>
          <w:p w14:paraId="22F75D0C" w14:textId="77EEF405" w:rsidR="007F5433" w:rsidRPr="00AC059B" w:rsidRDefault="007F5433" w:rsidP="007F5433">
            <w:pPr>
              <w:jc w:val="center"/>
            </w:pPr>
            <w:r w:rsidRPr="005F4A2E">
              <w:t>0.042</w:t>
            </w:r>
          </w:p>
        </w:tc>
        <w:tc>
          <w:tcPr>
            <w:tcW w:w="851" w:type="dxa"/>
            <w:noWrap/>
            <w:vAlign w:val="center"/>
          </w:tcPr>
          <w:p w14:paraId="06B964A3" w14:textId="1420FE7B" w:rsidR="007F5433" w:rsidRPr="00AC059B" w:rsidRDefault="007F5433" w:rsidP="007F5433">
            <w:pPr>
              <w:jc w:val="center"/>
            </w:pPr>
            <w:r w:rsidRPr="005F4A2E">
              <w:t>0.003</w:t>
            </w:r>
          </w:p>
        </w:tc>
        <w:tc>
          <w:tcPr>
            <w:tcW w:w="850" w:type="dxa"/>
            <w:noWrap/>
            <w:vAlign w:val="center"/>
          </w:tcPr>
          <w:p w14:paraId="11567B70" w14:textId="4554C3C6" w:rsidR="007F5433" w:rsidRPr="00AC059B" w:rsidRDefault="007F5433" w:rsidP="007F5433">
            <w:pPr>
              <w:jc w:val="center"/>
            </w:pPr>
            <w:r w:rsidRPr="005F4A2E">
              <w:t>0.154</w:t>
            </w:r>
          </w:p>
        </w:tc>
        <w:tc>
          <w:tcPr>
            <w:tcW w:w="847" w:type="dxa"/>
            <w:noWrap/>
            <w:vAlign w:val="center"/>
          </w:tcPr>
          <w:p w14:paraId="3DCA3055" w14:textId="77777777" w:rsidR="007F5433" w:rsidRPr="00AC059B" w:rsidRDefault="007F5433" w:rsidP="007F5433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7F5433" w:rsidRPr="00AC059B" w14:paraId="1320B951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</w:tcPr>
          <w:p w14:paraId="5ABEFD4E" w14:textId="77777777" w:rsidR="007F5433" w:rsidRPr="0030459D" w:rsidRDefault="007F5433" w:rsidP="007F54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6C088169" w14:textId="77777777" w:rsidR="007F5433" w:rsidRPr="00AC059B" w:rsidRDefault="007F5433" w:rsidP="007F5433">
            <w:r w:rsidRPr="00FD0C0F">
              <w:t>25 years</w:t>
            </w:r>
          </w:p>
        </w:tc>
        <w:tc>
          <w:tcPr>
            <w:tcW w:w="851" w:type="dxa"/>
            <w:noWrap/>
            <w:vAlign w:val="center"/>
          </w:tcPr>
          <w:p w14:paraId="1D597E73" w14:textId="5B682D32" w:rsidR="007F5433" w:rsidRPr="00AC059B" w:rsidRDefault="007F5433" w:rsidP="007F5433">
            <w:pPr>
              <w:jc w:val="center"/>
            </w:pPr>
            <w:r w:rsidRPr="005F4A2E">
              <w:t>0.068</w:t>
            </w:r>
          </w:p>
        </w:tc>
        <w:tc>
          <w:tcPr>
            <w:tcW w:w="992" w:type="dxa"/>
            <w:noWrap/>
            <w:vAlign w:val="center"/>
          </w:tcPr>
          <w:p w14:paraId="0D54CB6F" w14:textId="59B663DD" w:rsidR="007F5433" w:rsidRPr="00AC059B" w:rsidRDefault="007F5433" w:rsidP="007F5433">
            <w:pPr>
              <w:jc w:val="center"/>
            </w:pPr>
            <w:r w:rsidRPr="005F4A2E">
              <w:t>0.030</w:t>
            </w:r>
          </w:p>
        </w:tc>
        <w:tc>
          <w:tcPr>
            <w:tcW w:w="1134" w:type="dxa"/>
            <w:noWrap/>
            <w:vAlign w:val="center"/>
          </w:tcPr>
          <w:p w14:paraId="090D2A02" w14:textId="4605D439" w:rsidR="007F5433" w:rsidRPr="00AC059B" w:rsidRDefault="007F5433" w:rsidP="007F5433">
            <w:pPr>
              <w:jc w:val="center"/>
            </w:pPr>
            <w:r w:rsidRPr="005F4A2E">
              <w:t>2.250</w:t>
            </w:r>
          </w:p>
        </w:tc>
        <w:tc>
          <w:tcPr>
            <w:tcW w:w="992" w:type="dxa"/>
            <w:noWrap/>
            <w:vAlign w:val="center"/>
          </w:tcPr>
          <w:p w14:paraId="5911498B" w14:textId="5F3FBD92" w:rsidR="007F5433" w:rsidRPr="00AC059B" w:rsidRDefault="007F5433" w:rsidP="007F5433">
            <w:pPr>
              <w:jc w:val="center"/>
            </w:pPr>
            <w:r w:rsidRPr="005F4A2E">
              <w:t>0.024</w:t>
            </w:r>
          </w:p>
        </w:tc>
        <w:tc>
          <w:tcPr>
            <w:tcW w:w="851" w:type="dxa"/>
            <w:noWrap/>
            <w:vAlign w:val="center"/>
          </w:tcPr>
          <w:p w14:paraId="073F49E4" w14:textId="557D3D15" w:rsidR="007F5433" w:rsidRPr="00AC059B" w:rsidRDefault="007F5433" w:rsidP="007F5433">
            <w:pPr>
              <w:jc w:val="center"/>
            </w:pPr>
            <w:r w:rsidRPr="005F4A2E">
              <w:t>0.009</w:t>
            </w:r>
          </w:p>
        </w:tc>
        <w:tc>
          <w:tcPr>
            <w:tcW w:w="850" w:type="dxa"/>
            <w:noWrap/>
            <w:vAlign w:val="center"/>
          </w:tcPr>
          <w:p w14:paraId="220274FD" w14:textId="69B5C6EE" w:rsidR="007F5433" w:rsidRPr="00AC059B" w:rsidRDefault="007F5433" w:rsidP="007F5433">
            <w:pPr>
              <w:jc w:val="center"/>
            </w:pPr>
            <w:r w:rsidRPr="005F4A2E">
              <w:t>0.127</w:t>
            </w:r>
          </w:p>
        </w:tc>
        <w:tc>
          <w:tcPr>
            <w:tcW w:w="847" w:type="dxa"/>
            <w:noWrap/>
            <w:vAlign w:val="center"/>
          </w:tcPr>
          <w:p w14:paraId="534EDA7C" w14:textId="77777777" w:rsidR="007F5433" w:rsidRPr="00AC059B" w:rsidRDefault="007F5433" w:rsidP="007F5433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7F5433" w:rsidRPr="00AC059B" w14:paraId="64E818F1" w14:textId="77777777" w:rsidTr="008F4E5B">
        <w:trPr>
          <w:trHeight w:val="300"/>
        </w:trPr>
        <w:tc>
          <w:tcPr>
            <w:tcW w:w="1980" w:type="dxa"/>
            <w:vMerge w:val="restart"/>
            <w:noWrap/>
            <w:vAlign w:val="center"/>
          </w:tcPr>
          <w:p w14:paraId="69720BF9" w14:textId="77777777" w:rsidR="007F5433" w:rsidRPr="0030459D" w:rsidRDefault="007F5433" w:rsidP="007F54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B4305">
              <w:t>Out-of-pocket payment</w:t>
            </w:r>
          </w:p>
        </w:tc>
        <w:tc>
          <w:tcPr>
            <w:tcW w:w="1417" w:type="dxa"/>
            <w:noWrap/>
            <w:vAlign w:val="center"/>
          </w:tcPr>
          <w:p w14:paraId="57424E76" w14:textId="77777777" w:rsidR="007F5433" w:rsidRPr="00AC059B" w:rsidRDefault="007F5433" w:rsidP="007F5433">
            <w:r w:rsidRPr="00FD0C0F">
              <w:t>450 €</w:t>
            </w:r>
          </w:p>
        </w:tc>
        <w:tc>
          <w:tcPr>
            <w:tcW w:w="851" w:type="dxa"/>
            <w:noWrap/>
            <w:vAlign w:val="center"/>
          </w:tcPr>
          <w:p w14:paraId="25C8DA23" w14:textId="02D076DA" w:rsidR="007F5433" w:rsidRPr="00AC059B" w:rsidRDefault="007F5433" w:rsidP="007F5433">
            <w:pPr>
              <w:jc w:val="center"/>
            </w:pPr>
            <w:r w:rsidRPr="005F4A2E">
              <w:t>-0.003</w:t>
            </w:r>
          </w:p>
        </w:tc>
        <w:tc>
          <w:tcPr>
            <w:tcW w:w="992" w:type="dxa"/>
            <w:noWrap/>
            <w:vAlign w:val="center"/>
          </w:tcPr>
          <w:p w14:paraId="25653F51" w14:textId="7E0179E5" w:rsidR="007F5433" w:rsidRPr="00AC059B" w:rsidRDefault="007F5433" w:rsidP="007F5433">
            <w:pPr>
              <w:jc w:val="center"/>
            </w:pPr>
            <w:r w:rsidRPr="005F4A2E">
              <w:t>0.001</w:t>
            </w:r>
          </w:p>
        </w:tc>
        <w:tc>
          <w:tcPr>
            <w:tcW w:w="1134" w:type="dxa"/>
            <w:noWrap/>
            <w:vAlign w:val="center"/>
          </w:tcPr>
          <w:p w14:paraId="383ACEA8" w14:textId="6C7011CF" w:rsidR="007F5433" w:rsidRPr="00AC059B" w:rsidRDefault="007F5433" w:rsidP="007F5433">
            <w:pPr>
              <w:jc w:val="center"/>
            </w:pPr>
            <w:r w:rsidRPr="005F4A2E">
              <w:t>-2.630</w:t>
            </w:r>
          </w:p>
        </w:tc>
        <w:tc>
          <w:tcPr>
            <w:tcW w:w="992" w:type="dxa"/>
            <w:noWrap/>
            <w:vAlign w:val="center"/>
          </w:tcPr>
          <w:p w14:paraId="4316E0C4" w14:textId="7081E45B" w:rsidR="007F5433" w:rsidRPr="00AC059B" w:rsidRDefault="007F5433" w:rsidP="007F5433">
            <w:pPr>
              <w:jc w:val="center"/>
            </w:pPr>
            <w:r w:rsidRPr="005F4A2E">
              <w:t>0.008</w:t>
            </w:r>
          </w:p>
        </w:tc>
        <w:tc>
          <w:tcPr>
            <w:tcW w:w="851" w:type="dxa"/>
            <w:noWrap/>
            <w:vAlign w:val="center"/>
          </w:tcPr>
          <w:p w14:paraId="5FB9A1F5" w14:textId="3CDDF586" w:rsidR="007F5433" w:rsidRPr="00AC059B" w:rsidRDefault="007F5433" w:rsidP="007F5433">
            <w:pPr>
              <w:jc w:val="center"/>
            </w:pPr>
            <w:r w:rsidRPr="005F4A2E">
              <w:t>-0.005</w:t>
            </w:r>
          </w:p>
        </w:tc>
        <w:tc>
          <w:tcPr>
            <w:tcW w:w="850" w:type="dxa"/>
            <w:noWrap/>
            <w:vAlign w:val="center"/>
          </w:tcPr>
          <w:p w14:paraId="6F871D47" w14:textId="56538296" w:rsidR="007F5433" w:rsidRPr="00AC059B" w:rsidRDefault="007F5433" w:rsidP="007F5433">
            <w:pPr>
              <w:jc w:val="center"/>
            </w:pPr>
            <w:r w:rsidRPr="005F4A2E">
              <w:t>-0.001</w:t>
            </w:r>
          </w:p>
        </w:tc>
        <w:tc>
          <w:tcPr>
            <w:tcW w:w="847" w:type="dxa"/>
            <w:noWrap/>
            <w:vAlign w:val="center"/>
          </w:tcPr>
          <w:p w14:paraId="2D7B0E80" w14:textId="77777777" w:rsidR="007F5433" w:rsidRPr="00AC059B" w:rsidRDefault="007F5433" w:rsidP="007F5433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7F5433" w:rsidRPr="00AC059B" w14:paraId="42DB493A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</w:tcPr>
          <w:p w14:paraId="3711CA97" w14:textId="77777777" w:rsidR="007F5433" w:rsidRPr="0030459D" w:rsidRDefault="007F5433" w:rsidP="007F54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4095D20E" w14:textId="77777777" w:rsidR="007F5433" w:rsidRPr="00AC059B" w:rsidRDefault="007F5433" w:rsidP="007F5433">
            <w:r>
              <w:t>20</w:t>
            </w:r>
            <w:r w:rsidRPr="00FD0C0F">
              <w:t>0 €</w:t>
            </w:r>
          </w:p>
        </w:tc>
        <w:tc>
          <w:tcPr>
            <w:tcW w:w="851" w:type="dxa"/>
            <w:noWrap/>
            <w:vAlign w:val="center"/>
          </w:tcPr>
          <w:p w14:paraId="4EA83CB3" w14:textId="2D47A070" w:rsidR="007F5433" w:rsidRPr="00AC059B" w:rsidRDefault="007F5433" w:rsidP="007F5433">
            <w:pPr>
              <w:jc w:val="center"/>
            </w:pPr>
            <w:r w:rsidRPr="005F4A2E">
              <w:t>0.003</w:t>
            </w:r>
          </w:p>
        </w:tc>
        <w:tc>
          <w:tcPr>
            <w:tcW w:w="992" w:type="dxa"/>
            <w:noWrap/>
            <w:vAlign w:val="center"/>
          </w:tcPr>
          <w:p w14:paraId="272D8229" w14:textId="2E8900AA" w:rsidR="007F5433" w:rsidRPr="00AC059B" w:rsidRDefault="007F5433" w:rsidP="007F5433">
            <w:pPr>
              <w:jc w:val="center"/>
            </w:pPr>
            <w:r w:rsidRPr="005F4A2E">
              <w:t>0.001</w:t>
            </w:r>
          </w:p>
        </w:tc>
        <w:tc>
          <w:tcPr>
            <w:tcW w:w="1134" w:type="dxa"/>
            <w:noWrap/>
            <w:vAlign w:val="center"/>
          </w:tcPr>
          <w:p w14:paraId="17E71E49" w14:textId="117BB402" w:rsidR="007F5433" w:rsidRPr="00AC059B" w:rsidRDefault="007F5433" w:rsidP="007F5433">
            <w:pPr>
              <w:jc w:val="center"/>
            </w:pPr>
            <w:r w:rsidRPr="005F4A2E">
              <w:t>2.120</w:t>
            </w:r>
          </w:p>
        </w:tc>
        <w:tc>
          <w:tcPr>
            <w:tcW w:w="992" w:type="dxa"/>
            <w:noWrap/>
            <w:vAlign w:val="center"/>
          </w:tcPr>
          <w:p w14:paraId="1881A3A0" w14:textId="4A49BFF5" w:rsidR="007F5433" w:rsidRPr="00AC059B" w:rsidRDefault="007F5433" w:rsidP="007F5433">
            <w:pPr>
              <w:jc w:val="center"/>
            </w:pPr>
            <w:r w:rsidRPr="005F4A2E">
              <w:t>0.034</w:t>
            </w:r>
          </w:p>
        </w:tc>
        <w:tc>
          <w:tcPr>
            <w:tcW w:w="851" w:type="dxa"/>
            <w:noWrap/>
            <w:vAlign w:val="center"/>
          </w:tcPr>
          <w:p w14:paraId="406EE114" w14:textId="61E7D79C" w:rsidR="007F5433" w:rsidRPr="00AC059B" w:rsidRDefault="007F5433" w:rsidP="007F5433">
            <w:pPr>
              <w:jc w:val="center"/>
            </w:pPr>
            <w:r w:rsidRPr="005F4A2E">
              <w:t>0.000</w:t>
            </w:r>
          </w:p>
        </w:tc>
        <w:tc>
          <w:tcPr>
            <w:tcW w:w="850" w:type="dxa"/>
            <w:noWrap/>
            <w:vAlign w:val="center"/>
          </w:tcPr>
          <w:p w14:paraId="78BD9FB1" w14:textId="0A4A0616" w:rsidR="007F5433" w:rsidRPr="00AC059B" w:rsidRDefault="007F5433" w:rsidP="007F5433">
            <w:pPr>
              <w:jc w:val="center"/>
            </w:pPr>
            <w:r w:rsidRPr="005F4A2E">
              <w:t>0.006</w:t>
            </w:r>
          </w:p>
        </w:tc>
        <w:tc>
          <w:tcPr>
            <w:tcW w:w="847" w:type="dxa"/>
            <w:noWrap/>
            <w:vAlign w:val="center"/>
          </w:tcPr>
          <w:p w14:paraId="1DA44AEE" w14:textId="77777777" w:rsidR="007F5433" w:rsidRPr="00AC059B" w:rsidRDefault="007F5433" w:rsidP="007F5433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7F5433" w:rsidRPr="00AC059B" w14:paraId="6FAB95C1" w14:textId="77777777" w:rsidTr="008F4E5B">
        <w:trPr>
          <w:trHeight w:val="300"/>
        </w:trPr>
        <w:tc>
          <w:tcPr>
            <w:tcW w:w="1980" w:type="dxa"/>
            <w:vMerge/>
            <w:noWrap/>
            <w:vAlign w:val="center"/>
          </w:tcPr>
          <w:p w14:paraId="71951BD2" w14:textId="77777777" w:rsidR="007F5433" w:rsidRPr="0030459D" w:rsidRDefault="007F5433" w:rsidP="007F54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00593AC2" w14:textId="77777777" w:rsidR="007F5433" w:rsidRPr="00AC059B" w:rsidRDefault="007F5433" w:rsidP="007F5433">
            <w:r w:rsidRPr="00FD0C0F">
              <w:t>50 €</w:t>
            </w:r>
          </w:p>
        </w:tc>
        <w:tc>
          <w:tcPr>
            <w:tcW w:w="851" w:type="dxa"/>
            <w:noWrap/>
            <w:vAlign w:val="center"/>
          </w:tcPr>
          <w:p w14:paraId="7A2FD481" w14:textId="07275FCC" w:rsidR="007F5433" w:rsidRPr="00AC059B" w:rsidRDefault="007F5433" w:rsidP="007F5433">
            <w:pPr>
              <w:jc w:val="center"/>
            </w:pPr>
            <w:r w:rsidRPr="005F4A2E">
              <w:t>0.001</w:t>
            </w:r>
          </w:p>
        </w:tc>
        <w:tc>
          <w:tcPr>
            <w:tcW w:w="992" w:type="dxa"/>
            <w:noWrap/>
            <w:vAlign w:val="center"/>
          </w:tcPr>
          <w:p w14:paraId="17F84344" w14:textId="68E5A4BD" w:rsidR="007F5433" w:rsidRPr="00AC059B" w:rsidRDefault="007F5433" w:rsidP="007F5433">
            <w:pPr>
              <w:jc w:val="center"/>
            </w:pPr>
            <w:r w:rsidRPr="005F4A2E">
              <w:t>0.006</w:t>
            </w:r>
          </w:p>
        </w:tc>
        <w:tc>
          <w:tcPr>
            <w:tcW w:w="1134" w:type="dxa"/>
            <w:noWrap/>
            <w:vAlign w:val="center"/>
          </w:tcPr>
          <w:p w14:paraId="2A3946DF" w14:textId="183772D2" w:rsidR="007F5433" w:rsidRPr="00AC059B" w:rsidRDefault="007F5433" w:rsidP="007F5433">
            <w:pPr>
              <w:jc w:val="center"/>
            </w:pPr>
            <w:r w:rsidRPr="005F4A2E">
              <w:t>0.210</w:t>
            </w:r>
          </w:p>
        </w:tc>
        <w:tc>
          <w:tcPr>
            <w:tcW w:w="992" w:type="dxa"/>
            <w:noWrap/>
            <w:vAlign w:val="center"/>
          </w:tcPr>
          <w:p w14:paraId="72609135" w14:textId="73C2F1D2" w:rsidR="007F5433" w:rsidRPr="00AC059B" w:rsidRDefault="007F5433" w:rsidP="007F5433">
            <w:pPr>
              <w:jc w:val="center"/>
            </w:pPr>
            <w:r w:rsidRPr="005F4A2E">
              <w:t>0.832</w:t>
            </w:r>
          </w:p>
        </w:tc>
        <w:tc>
          <w:tcPr>
            <w:tcW w:w="851" w:type="dxa"/>
            <w:noWrap/>
            <w:vAlign w:val="center"/>
          </w:tcPr>
          <w:p w14:paraId="7DAF80EE" w14:textId="6CBA505E" w:rsidR="007F5433" w:rsidRPr="00AC059B" w:rsidRDefault="007F5433" w:rsidP="007F5433">
            <w:pPr>
              <w:jc w:val="center"/>
            </w:pPr>
            <w:r w:rsidRPr="005F4A2E">
              <w:t>-0.010</w:t>
            </w:r>
          </w:p>
        </w:tc>
        <w:tc>
          <w:tcPr>
            <w:tcW w:w="850" w:type="dxa"/>
            <w:noWrap/>
            <w:vAlign w:val="center"/>
          </w:tcPr>
          <w:p w14:paraId="50F23334" w14:textId="66295601" w:rsidR="007F5433" w:rsidRPr="00AC059B" w:rsidRDefault="007F5433" w:rsidP="007F5433">
            <w:pPr>
              <w:jc w:val="center"/>
            </w:pPr>
            <w:r w:rsidRPr="005F4A2E">
              <w:t>0.012</w:t>
            </w:r>
          </w:p>
        </w:tc>
        <w:tc>
          <w:tcPr>
            <w:tcW w:w="847" w:type="dxa"/>
            <w:noWrap/>
            <w:vAlign w:val="center"/>
          </w:tcPr>
          <w:p w14:paraId="76A33EC2" w14:textId="77777777" w:rsidR="007F5433" w:rsidRPr="00AC059B" w:rsidRDefault="007F5433" w:rsidP="007F5433">
            <w:pPr>
              <w:jc w:val="center"/>
            </w:pPr>
          </w:p>
        </w:tc>
      </w:tr>
      <w:tr w:rsidR="009063BB" w:rsidRPr="00AC059B" w14:paraId="129BCEF7" w14:textId="77777777" w:rsidTr="008F4E5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14:paraId="249D01EE" w14:textId="77777777" w:rsidR="009063BB" w:rsidRPr="0030459D" w:rsidRDefault="009063BB" w:rsidP="00EC3FD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</w:p>
        </w:tc>
        <w:tc>
          <w:tcPr>
            <w:tcW w:w="7934" w:type="dxa"/>
            <w:gridSpan w:val="8"/>
            <w:shd w:val="clear" w:color="auto" w:fill="D9D9D9" w:themeFill="background1" w:themeFillShade="D9"/>
            <w:noWrap/>
            <w:vAlign w:val="center"/>
          </w:tcPr>
          <w:p w14:paraId="365FC1D5" w14:textId="77777777" w:rsidR="009063BB" w:rsidRPr="00AC059B" w:rsidRDefault="009063BB" w:rsidP="009063BB">
            <w:r w:rsidRPr="002B31C7">
              <w:t>9,057</w:t>
            </w:r>
          </w:p>
        </w:tc>
      </w:tr>
      <w:tr w:rsidR="009063BB" w:rsidRPr="00AC059B" w14:paraId="407FE295" w14:textId="77777777" w:rsidTr="00B87D3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14:paraId="7E5F9140" w14:textId="77777777" w:rsidR="009063BB" w:rsidRPr="0030459D" w:rsidRDefault="009063BB" w:rsidP="00B87D3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0459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del VCE</w:t>
            </w:r>
          </w:p>
        </w:tc>
        <w:tc>
          <w:tcPr>
            <w:tcW w:w="7934" w:type="dxa"/>
            <w:gridSpan w:val="8"/>
            <w:shd w:val="clear" w:color="auto" w:fill="D9D9D9" w:themeFill="background1" w:themeFillShade="D9"/>
            <w:noWrap/>
            <w:vAlign w:val="center"/>
          </w:tcPr>
          <w:p w14:paraId="335434F1" w14:textId="77777777" w:rsidR="009063BB" w:rsidRPr="00AC059B" w:rsidRDefault="009063BB" w:rsidP="009063BB">
            <w:r w:rsidRPr="002B31C7">
              <w:t>OIM</w:t>
            </w:r>
          </w:p>
        </w:tc>
      </w:tr>
      <w:tr w:rsidR="00013AB9" w:rsidRPr="00AC059B" w14:paraId="786BF6D3" w14:textId="77777777" w:rsidTr="00B87D3B">
        <w:trPr>
          <w:trHeight w:val="300"/>
        </w:trPr>
        <w:tc>
          <w:tcPr>
            <w:tcW w:w="9914" w:type="dxa"/>
            <w:gridSpan w:val="9"/>
            <w:shd w:val="clear" w:color="auto" w:fill="D9D9D9" w:themeFill="background1" w:themeFillShade="D9"/>
            <w:noWrap/>
            <w:vAlign w:val="center"/>
          </w:tcPr>
          <w:p w14:paraId="6471AFA3" w14:textId="066B9A95" w:rsidR="00013AB9" w:rsidRPr="00DA53C3" w:rsidRDefault="00B87D3B" w:rsidP="00B87D3B">
            <w:r w:rsidRPr="00DA53C3">
              <w:t>*** p&lt;.01, ** p&lt;.05, * p&lt;.1</w:t>
            </w:r>
          </w:p>
        </w:tc>
      </w:tr>
      <w:tr w:rsidR="009063BB" w:rsidRPr="00AC059B" w14:paraId="5D3457E4" w14:textId="77777777" w:rsidTr="00B87D3B">
        <w:trPr>
          <w:trHeight w:val="300"/>
        </w:trPr>
        <w:tc>
          <w:tcPr>
            <w:tcW w:w="9914" w:type="dxa"/>
            <w:gridSpan w:val="9"/>
            <w:shd w:val="clear" w:color="auto" w:fill="D9D9D9" w:themeFill="background1" w:themeFillShade="D9"/>
            <w:noWrap/>
            <w:vAlign w:val="center"/>
          </w:tcPr>
          <w:p w14:paraId="05245097" w14:textId="62698DA3" w:rsidR="009063BB" w:rsidRPr="002B31C7" w:rsidRDefault="00B87D3B" w:rsidP="00B87D3B">
            <w:r w:rsidRPr="00B3153F">
              <w:t>Note: dy/dx for factor levels is the discrete change from the base level.</w:t>
            </w:r>
          </w:p>
        </w:tc>
      </w:tr>
    </w:tbl>
    <w:p w14:paraId="7BB1C9FD" w14:textId="77777777" w:rsidR="009063BB" w:rsidRDefault="009063BB" w:rsidP="007F5433"/>
    <w:sectPr w:rsidR="009063BB" w:rsidSect="00E22C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FB5F9" w14:textId="77777777" w:rsidR="00D147D4" w:rsidRDefault="00D147D4" w:rsidP="006B4EE0">
      <w:pPr>
        <w:spacing w:after="0" w:line="240" w:lineRule="auto"/>
      </w:pPr>
      <w:r>
        <w:separator/>
      </w:r>
    </w:p>
  </w:endnote>
  <w:endnote w:type="continuationSeparator" w:id="0">
    <w:p w14:paraId="697D7F6B" w14:textId="77777777" w:rsidR="00D147D4" w:rsidRDefault="00D147D4" w:rsidP="006B4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DABEA" w14:textId="77777777" w:rsidR="009063BB" w:rsidRDefault="009063B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1739371"/>
      <w:docPartObj>
        <w:docPartGallery w:val="Page Numbers (Bottom of Page)"/>
        <w:docPartUnique/>
      </w:docPartObj>
    </w:sdtPr>
    <w:sdtContent>
      <w:p w14:paraId="779CD209" w14:textId="6F8DEC83" w:rsidR="009063BB" w:rsidRDefault="009063B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8CB12E7" w14:textId="77777777" w:rsidR="009063BB" w:rsidRDefault="009063B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6078E" w14:textId="77777777" w:rsidR="009063BB" w:rsidRDefault="009063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738B7" w14:textId="77777777" w:rsidR="00D147D4" w:rsidRDefault="00D147D4" w:rsidP="006B4EE0">
      <w:pPr>
        <w:spacing w:after="0" w:line="240" w:lineRule="auto"/>
      </w:pPr>
      <w:r>
        <w:separator/>
      </w:r>
    </w:p>
  </w:footnote>
  <w:footnote w:type="continuationSeparator" w:id="0">
    <w:p w14:paraId="7C102120" w14:textId="77777777" w:rsidR="00D147D4" w:rsidRDefault="00D147D4" w:rsidP="006B4E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8957C" w14:textId="77777777" w:rsidR="009063BB" w:rsidRDefault="009063B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417E1" w14:textId="77777777" w:rsidR="009063BB" w:rsidRDefault="009063B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570AF" w14:textId="77777777" w:rsidR="009063BB" w:rsidRDefault="009063B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41E1F"/>
    <w:multiLevelType w:val="hybridMultilevel"/>
    <w:tmpl w:val="7B40C35C"/>
    <w:lvl w:ilvl="0" w:tplc="02B8C83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428DA"/>
    <w:multiLevelType w:val="hybridMultilevel"/>
    <w:tmpl w:val="43AA31E0"/>
    <w:lvl w:ilvl="0" w:tplc="F5C0470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4890229">
    <w:abstractNumId w:val="1"/>
  </w:num>
  <w:num w:numId="2" w16cid:durableId="507410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00"/>
    <w:rsid w:val="00013AB9"/>
    <w:rsid w:val="000326DB"/>
    <w:rsid w:val="00063F03"/>
    <w:rsid w:val="00066DF5"/>
    <w:rsid w:val="00094DE6"/>
    <w:rsid w:val="000B57ED"/>
    <w:rsid w:val="000B5C7E"/>
    <w:rsid w:val="000C5064"/>
    <w:rsid w:val="0010732C"/>
    <w:rsid w:val="00156345"/>
    <w:rsid w:val="00157CEA"/>
    <w:rsid w:val="00175ADF"/>
    <w:rsid w:val="001B02AE"/>
    <w:rsid w:val="001B5FF2"/>
    <w:rsid w:val="001D410C"/>
    <w:rsid w:val="001F1337"/>
    <w:rsid w:val="00201201"/>
    <w:rsid w:val="00214F8F"/>
    <w:rsid w:val="00217965"/>
    <w:rsid w:val="002B31C7"/>
    <w:rsid w:val="0030459D"/>
    <w:rsid w:val="00305EF2"/>
    <w:rsid w:val="0031227C"/>
    <w:rsid w:val="00347B79"/>
    <w:rsid w:val="003A7FD6"/>
    <w:rsid w:val="00400068"/>
    <w:rsid w:val="004B17B8"/>
    <w:rsid w:val="004F3BF0"/>
    <w:rsid w:val="00512C7D"/>
    <w:rsid w:val="00514132"/>
    <w:rsid w:val="00517C12"/>
    <w:rsid w:val="005407B8"/>
    <w:rsid w:val="00545FE1"/>
    <w:rsid w:val="00550F30"/>
    <w:rsid w:val="0058674D"/>
    <w:rsid w:val="005A7CEA"/>
    <w:rsid w:val="005B4EBD"/>
    <w:rsid w:val="005D4BC7"/>
    <w:rsid w:val="00601442"/>
    <w:rsid w:val="00603A49"/>
    <w:rsid w:val="0062776F"/>
    <w:rsid w:val="00633D28"/>
    <w:rsid w:val="00651553"/>
    <w:rsid w:val="006B4EE0"/>
    <w:rsid w:val="006B510A"/>
    <w:rsid w:val="006D217A"/>
    <w:rsid w:val="00711343"/>
    <w:rsid w:val="00717699"/>
    <w:rsid w:val="00721F64"/>
    <w:rsid w:val="00751B34"/>
    <w:rsid w:val="007946FE"/>
    <w:rsid w:val="007B0335"/>
    <w:rsid w:val="007C5531"/>
    <w:rsid w:val="007F1B61"/>
    <w:rsid w:val="007F1BB2"/>
    <w:rsid w:val="007F5433"/>
    <w:rsid w:val="00804508"/>
    <w:rsid w:val="00835B89"/>
    <w:rsid w:val="008E52A4"/>
    <w:rsid w:val="008F4E5B"/>
    <w:rsid w:val="009063BB"/>
    <w:rsid w:val="009361F4"/>
    <w:rsid w:val="00993ACB"/>
    <w:rsid w:val="009B467E"/>
    <w:rsid w:val="009C095A"/>
    <w:rsid w:val="009D2BAE"/>
    <w:rsid w:val="009E1224"/>
    <w:rsid w:val="00A0071A"/>
    <w:rsid w:val="00A0546D"/>
    <w:rsid w:val="00A3373D"/>
    <w:rsid w:val="00A33F50"/>
    <w:rsid w:val="00AC059B"/>
    <w:rsid w:val="00AE461A"/>
    <w:rsid w:val="00AE74ED"/>
    <w:rsid w:val="00AF1A6B"/>
    <w:rsid w:val="00AF2ED3"/>
    <w:rsid w:val="00AF6DD7"/>
    <w:rsid w:val="00B3153F"/>
    <w:rsid w:val="00B40168"/>
    <w:rsid w:val="00B4635A"/>
    <w:rsid w:val="00B54F00"/>
    <w:rsid w:val="00B6684D"/>
    <w:rsid w:val="00B75937"/>
    <w:rsid w:val="00B87D3B"/>
    <w:rsid w:val="00BD7F10"/>
    <w:rsid w:val="00C1632D"/>
    <w:rsid w:val="00C3052E"/>
    <w:rsid w:val="00C3229D"/>
    <w:rsid w:val="00C55022"/>
    <w:rsid w:val="00CA1A41"/>
    <w:rsid w:val="00D04C46"/>
    <w:rsid w:val="00D147D4"/>
    <w:rsid w:val="00D24807"/>
    <w:rsid w:val="00D3166B"/>
    <w:rsid w:val="00D5095B"/>
    <w:rsid w:val="00D8309D"/>
    <w:rsid w:val="00DA53C3"/>
    <w:rsid w:val="00DE4F86"/>
    <w:rsid w:val="00E22C99"/>
    <w:rsid w:val="00E3287D"/>
    <w:rsid w:val="00E44E8E"/>
    <w:rsid w:val="00E546BC"/>
    <w:rsid w:val="00E56C32"/>
    <w:rsid w:val="00E72A22"/>
    <w:rsid w:val="00E81ED0"/>
    <w:rsid w:val="00EA18F8"/>
    <w:rsid w:val="00EC3FD8"/>
    <w:rsid w:val="00ED01D8"/>
    <w:rsid w:val="00F153EC"/>
    <w:rsid w:val="00F2004E"/>
    <w:rsid w:val="00F35DA0"/>
    <w:rsid w:val="00F74D08"/>
    <w:rsid w:val="00FA43E0"/>
    <w:rsid w:val="00FA6C41"/>
    <w:rsid w:val="00FB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B4655"/>
  <w15:chartTrackingRefBased/>
  <w15:docId w15:val="{8839320A-1B59-435D-BDE0-690A382D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57E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2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94DE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B4E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4EE0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B4E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4EE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150895990574596</dc:creator>
  <cp:keywords/>
  <dc:description/>
  <cp:lastModifiedBy>TU-Pseudonym 9150895990574596</cp:lastModifiedBy>
  <cp:revision>14</cp:revision>
  <dcterms:created xsi:type="dcterms:W3CDTF">2022-12-21T12:04:00Z</dcterms:created>
  <dcterms:modified xsi:type="dcterms:W3CDTF">2023-01-06T09:35:00Z</dcterms:modified>
</cp:coreProperties>
</file>